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0B4ADA" w14:textId="253888EA" w:rsidR="00BE0A1B" w:rsidRPr="0003340D" w:rsidRDefault="00BE0A1B" w:rsidP="00493BDC">
      <w:pPr>
        <w:pStyle w:val="Heading1nonumbering"/>
      </w:pPr>
      <w:r w:rsidRPr="0003340D">
        <w:t>Supporting information 1</w:t>
      </w:r>
    </w:p>
    <w:p w14:paraId="14CDD2D9" w14:textId="77777777" w:rsidR="002F7BA5" w:rsidRDefault="002F7BA5" w:rsidP="002F7BA5">
      <w:pPr>
        <w:pStyle w:val="Tablecaption"/>
      </w:pPr>
      <w:bookmarkStart w:id="0" w:name="_Ref97039059"/>
    </w:p>
    <w:p w14:paraId="41C096AC" w14:textId="16EE6C23" w:rsidR="002F7BA5" w:rsidRPr="0003340D" w:rsidRDefault="002F7BA5" w:rsidP="002F7BA5">
      <w:pPr>
        <w:pStyle w:val="Tablecaption"/>
      </w:pPr>
      <w:r w:rsidRPr="0003340D">
        <w:t>Table</w:t>
      </w:r>
      <w:bookmarkEnd w:id="0"/>
      <w:r w:rsidR="0046481C">
        <w:t xml:space="preserve"> </w:t>
      </w:r>
      <w:r>
        <w:t>A</w:t>
      </w:r>
      <w:r w:rsidRPr="0003340D">
        <w:t>. Recruitment of cohort 1 participants from the outpatient department and mental health clinic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2F7BA5" w:rsidRPr="0003340D" w14:paraId="5FB268E6" w14:textId="77777777" w:rsidTr="00E42D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14612944" w14:textId="77777777" w:rsidR="002F7BA5" w:rsidRPr="0003340D" w:rsidRDefault="002F7BA5" w:rsidP="00E42D0A">
            <w:pPr>
              <w:pStyle w:val="tables"/>
            </w:pPr>
          </w:p>
        </w:tc>
        <w:tc>
          <w:tcPr>
            <w:tcW w:w="5409" w:type="dxa"/>
            <w:gridSpan w:val="3"/>
          </w:tcPr>
          <w:p w14:paraId="6E78D4F1" w14:textId="77777777" w:rsidR="002F7BA5" w:rsidRPr="0003340D" w:rsidRDefault="002F7BA5" w:rsidP="00E42D0A">
            <w:pPr>
              <w:pStyle w:val="tables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3340D">
              <w:t>Recruitment location</w:t>
            </w:r>
          </w:p>
        </w:tc>
        <w:tc>
          <w:tcPr>
            <w:tcW w:w="1804" w:type="dxa"/>
            <w:vMerge w:val="restart"/>
            <w:vAlign w:val="bottom"/>
          </w:tcPr>
          <w:p w14:paraId="2C8E0715" w14:textId="77777777" w:rsidR="002F7BA5" w:rsidRPr="0003340D" w:rsidRDefault="002F7BA5" w:rsidP="00E42D0A">
            <w:pPr>
              <w:pStyle w:val="table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3340D">
              <w:t>Total</w:t>
            </w:r>
          </w:p>
        </w:tc>
      </w:tr>
      <w:tr w:rsidR="002F7BA5" w:rsidRPr="0003340D" w14:paraId="40CBC8C5" w14:textId="77777777" w:rsidTr="00E42D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5A6F2934" w14:textId="77777777" w:rsidR="002F7BA5" w:rsidRPr="0003340D" w:rsidRDefault="002F7BA5" w:rsidP="00E42D0A">
            <w:pPr>
              <w:pStyle w:val="tables"/>
            </w:pPr>
            <w:r w:rsidRPr="0003340D">
              <w:t xml:space="preserve">Reason for recruitment* </w:t>
            </w:r>
          </w:p>
        </w:tc>
        <w:tc>
          <w:tcPr>
            <w:tcW w:w="1803" w:type="dxa"/>
          </w:tcPr>
          <w:p w14:paraId="758C8E13" w14:textId="77777777" w:rsidR="002F7BA5" w:rsidRPr="0003340D" w:rsidRDefault="002F7BA5" w:rsidP="00E42D0A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40D">
              <w:t>Mental health clinic</w:t>
            </w:r>
          </w:p>
        </w:tc>
        <w:tc>
          <w:tcPr>
            <w:tcW w:w="1803" w:type="dxa"/>
          </w:tcPr>
          <w:p w14:paraId="2C33551B" w14:textId="77777777" w:rsidR="002F7BA5" w:rsidRPr="0003340D" w:rsidRDefault="002F7BA5" w:rsidP="00E42D0A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40D">
              <w:t>Outpatient department</w:t>
            </w:r>
          </w:p>
        </w:tc>
        <w:tc>
          <w:tcPr>
            <w:tcW w:w="1803" w:type="dxa"/>
          </w:tcPr>
          <w:p w14:paraId="4854BD5B" w14:textId="77777777" w:rsidR="002F7BA5" w:rsidRPr="0003340D" w:rsidRDefault="002F7BA5" w:rsidP="00E42D0A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40D">
              <w:t>Missing information</w:t>
            </w:r>
          </w:p>
        </w:tc>
        <w:tc>
          <w:tcPr>
            <w:tcW w:w="1804" w:type="dxa"/>
            <w:vMerge/>
          </w:tcPr>
          <w:p w14:paraId="75F13003" w14:textId="77777777" w:rsidR="002F7BA5" w:rsidRPr="0003340D" w:rsidRDefault="002F7BA5" w:rsidP="00E42D0A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F7BA5" w:rsidRPr="0003340D" w14:paraId="1814B6E0" w14:textId="77777777" w:rsidTr="00E42D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64E1F3C6" w14:textId="77777777" w:rsidR="002F7BA5" w:rsidRPr="0003340D" w:rsidRDefault="002F7BA5" w:rsidP="00E42D0A">
            <w:pPr>
              <w:pStyle w:val="tables"/>
            </w:pPr>
            <w:r w:rsidRPr="0003340D">
              <w:t>Headache only</w:t>
            </w:r>
          </w:p>
        </w:tc>
        <w:tc>
          <w:tcPr>
            <w:tcW w:w="1803" w:type="dxa"/>
          </w:tcPr>
          <w:p w14:paraId="4B51D456" w14:textId="77777777" w:rsidR="002F7BA5" w:rsidRPr="0003340D" w:rsidRDefault="002F7BA5" w:rsidP="00E42D0A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40D">
              <w:t>9</w:t>
            </w:r>
          </w:p>
        </w:tc>
        <w:tc>
          <w:tcPr>
            <w:tcW w:w="1803" w:type="dxa"/>
          </w:tcPr>
          <w:p w14:paraId="1D4BC62E" w14:textId="77777777" w:rsidR="002F7BA5" w:rsidRPr="0003340D" w:rsidRDefault="002F7BA5" w:rsidP="00E42D0A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40D">
              <w:t>114</w:t>
            </w:r>
          </w:p>
        </w:tc>
        <w:tc>
          <w:tcPr>
            <w:tcW w:w="1803" w:type="dxa"/>
          </w:tcPr>
          <w:p w14:paraId="7EFE8B81" w14:textId="77777777" w:rsidR="002F7BA5" w:rsidRPr="0003340D" w:rsidRDefault="002F7BA5" w:rsidP="00E42D0A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40D">
              <w:t>2</w:t>
            </w:r>
          </w:p>
        </w:tc>
        <w:tc>
          <w:tcPr>
            <w:tcW w:w="1804" w:type="dxa"/>
          </w:tcPr>
          <w:p w14:paraId="063AC7EE" w14:textId="77777777" w:rsidR="002F7BA5" w:rsidRPr="0003340D" w:rsidRDefault="002F7BA5" w:rsidP="00E42D0A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40D">
              <w:t>125</w:t>
            </w:r>
          </w:p>
        </w:tc>
      </w:tr>
      <w:tr w:rsidR="002F7BA5" w:rsidRPr="0003340D" w14:paraId="442A749E" w14:textId="77777777" w:rsidTr="00E42D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6DB878CD" w14:textId="77777777" w:rsidR="002F7BA5" w:rsidRPr="0003340D" w:rsidRDefault="002F7BA5" w:rsidP="00E42D0A">
            <w:pPr>
              <w:pStyle w:val="tables"/>
            </w:pPr>
            <w:r w:rsidRPr="0003340D">
              <w:t>Epilepsy only</w:t>
            </w:r>
          </w:p>
        </w:tc>
        <w:tc>
          <w:tcPr>
            <w:tcW w:w="1803" w:type="dxa"/>
          </w:tcPr>
          <w:p w14:paraId="58FF50F9" w14:textId="77777777" w:rsidR="002F7BA5" w:rsidRPr="0003340D" w:rsidRDefault="002F7BA5" w:rsidP="00E42D0A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40D">
              <w:t>152</w:t>
            </w:r>
          </w:p>
        </w:tc>
        <w:tc>
          <w:tcPr>
            <w:tcW w:w="1803" w:type="dxa"/>
          </w:tcPr>
          <w:p w14:paraId="55D24E13" w14:textId="77777777" w:rsidR="002F7BA5" w:rsidRPr="0003340D" w:rsidRDefault="002F7BA5" w:rsidP="00E42D0A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40D">
              <w:t>13</w:t>
            </w:r>
          </w:p>
        </w:tc>
        <w:tc>
          <w:tcPr>
            <w:tcW w:w="1803" w:type="dxa"/>
          </w:tcPr>
          <w:p w14:paraId="000A2525" w14:textId="77777777" w:rsidR="002F7BA5" w:rsidRPr="0003340D" w:rsidRDefault="002F7BA5" w:rsidP="00E42D0A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40D">
              <w:t>4</w:t>
            </w:r>
          </w:p>
        </w:tc>
        <w:tc>
          <w:tcPr>
            <w:tcW w:w="1804" w:type="dxa"/>
          </w:tcPr>
          <w:p w14:paraId="203FA1AF" w14:textId="77777777" w:rsidR="002F7BA5" w:rsidRPr="0003340D" w:rsidRDefault="002F7BA5" w:rsidP="00E42D0A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40D">
              <w:t>169</w:t>
            </w:r>
          </w:p>
        </w:tc>
      </w:tr>
      <w:tr w:rsidR="002F7BA5" w:rsidRPr="0003340D" w14:paraId="02045A45" w14:textId="77777777" w:rsidTr="00E42D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2BC8A1CC" w14:textId="77777777" w:rsidR="002F7BA5" w:rsidRPr="0003340D" w:rsidRDefault="002F7BA5" w:rsidP="00E42D0A">
            <w:pPr>
              <w:pStyle w:val="tables"/>
            </w:pPr>
            <w:r w:rsidRPr="0003340D">
              <w:t>Headache and epilepsy</w:t>
            </w:r>
          </w:p>
        </w:tc>
        <w:tc>
          <w:tcPr>
            <w:tcW w:w="1803" w:type="dxa"/>
          </w:tcPr>
          <w:p w14:paraId="4AF3E520" w14:textId="77777777" w:rsidR="002F7BA5" w:rsidRPr="0003340D" w:rsidRDefault="002F7BA5" w:rsidP="00E42D0A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40D">
              <w:t>261</w:t>
            </w:r>
          </w:p>
        </w:tc>
        <w:tc>
          <w:tcPr>
            <w:tcW w:w="1803" w:type="dxa"/>
          </w:tcPr>
          <w:p w14:paraId="09A9EA8C" w14:textId="77777777" w:rsidR="002F7BA5" w:rsidRPr="0003340D" w:rsidRDefault="002F7BA5" w:rsidP="00E42D0A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40D">
              <w:t>43</w:t>
            </w:r>
          </w:p>
        </w:tc>
        <w:tc>
          <w:tcPr>
            <w:tcW w:w="1803" w:type="dxa"/>
          </w:tcPr>
          <w:p w14:paraId="5697C23E" w14:textId="77777777" w:rsidR="002F7BA5" w:rsidRPr="0003340D" w:rsidRDefault="002F7BA5" w:rsidP="00E42D0A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40D">
              <w:t>3</w:t>
            </w:r>
          </w:p>
        </w:tc>
        <w:tc>
          <w:tcPr>
            <w:tcW w:w="1804" w:type="dxa"/>
          </w:tcPr>
          <w:p w14:paraId="1703A602" w14:textId="77777777" w:rsidR="002F7BA5" w:rsidRPr="0003340D" w:rsidRDefault="002F7BA5" w:rsidP="00E42D0A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40D">
              <w:t>307</w:t>
            </w:r>
          </w:p>
        </w:tc>
      </w:tr>
      <w:tr w:rsidR="002F7BA5" w:rsidRPr="0003340D" w14:paraId="4EAA42B8" w14:textId="77777777" w:rsidTr="00E42D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7C07BDBD" w14:textId="77777777" w:rsidR="002F7BA5" w:rsidRPr="0003340D" w:rsidRDefault="002F7BA5" w:rsidP="00E42D0A">
            <w:pPr>
              <w:pStyle w:val="tables"/>
            </w:pPr>
            <w:r w:rsidRPr="0003340D">
              <w:t>Total</w:t>
            </w:r>
          </w:p>
        </w:tc>
        <w:tc>
          <w:tcPr>
            <w:tcW w:w="1803" w:type="dxa"/>
          </w:tcPr>
          <w:p w14:paraId="5006F01A" w14:textId="77777777" w:rsidR="002F7BA5" w:rsidRPr="0003340D" w:rsidRDefault="002F7BA5" w:rsidP="00E42D0A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40D">
              <w:t>422</w:t>
            </w:r>
          </w:p>
        </w:tc>
        <w:tc>
          <w:tcPr>
            <w:tcW w:w="1803" w:type="dxa"/>
          </w:tcPr>
          <w:p w14:paraId="3535EA57" w14:textId="77777777" w:rsidR="002F7BA5" w:rsidRPr="0003340D" w:rsidRDefault="002F7BA5" w:rsidP="00E42D0A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40D">
              <w:t>170</w:t>
            </w:r>
          </w:p>
        </w:tc>
        <w:tc>
          <w:tcPr>
            <w:tcW w:w="1803" w:type="dxa"/>
          </w:tcPr>
          <w:p w14:paraId="706BDDB9" w14:textId="77777777" w:rsidR="002F7BA5" w:rsidRPr="0003340D" w:rsidRDefault="002F7BA5" w:rsidP="00E42D0A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40D">
              <w:t>9</w:t>
            </w:r>
          </w:p>
        </w:tc>
        <w:tc>
          <w:tcPr>
            <w:tcW w:w="1804" w:type="dxa"/>
          </w:tcPr>
          <w:p w14:paraId="75260567" w14:textId="77777777" w:rsidR="002F7BA5" w:rsidRPr="0003340D" w:rsidRDefault="002F7BA5" w:rsidP="00E42D0A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40D">
              <w:t>601</w:t>
            </w:r>
          </w:p>
        </w:tc>
      </w:tr>
    </w:tbl>
    <w:p w14:paraId="74CE61E2" w14:textId="77777777" w:rsidR="002F7BA5" w:rsidRPr="0003340D" w:rsidRDefault="002F7BA5" w:rsidP="002F7BA5">
      <w:pPr>
        <w:pStyle w:val="tables"/>
      </w:pPr>
      <w:r w:rsidRPr="0003340D">
        <w:t>* according to screening questionnaires administered by local nurses during the recruitment of participants</w:t>
      </w:r>
    </w:p>
    <w:p w14:paraId="479C2100" w14:textId="77777777" w:rsidR="00286298" w:rsidRPr="0003340D" w:rsidRDefault="00286298" w:rsidP="002F7BA5">
      <w:pPr>
        <w:pStyle w:val="tables"/>
        <w:keepNext w:val="0"/>
        <w:keepLines w:val="0"/>
      </w:pPr>
    </w:p>
    <w:p w14:paraId="114002FD" w14:textId="77777777" w:rsidR="002F7BA5" w:rsidRDefault="002F7BA5" w:rsidP="00E6436C">
      <w:pPr>
        <w:pStyle w:val="Tablecaption"/>
      </w:pPr>
    </w:p>
    <w:p w14:paraId="57BD5999" w14:textId="671E60E6" w:rsidR="00E6436C" w:rsidRPr="0003340D" w:rsidRDefault="00E6436C" w:rsidP="00E6436C">
      <w:pPr>
        <w:pStyle w:val="Tablecaption"/>
      </w:pPr>
      <w:r w:rsidRPr="0003340D">
        <w:t xml:space="preserve">Table </w:t>
      </w:r>
      <w:r w:rsidR="00286298">
        <w:t>B</w:t>
      </w:r>
      <w:r w:rsidRPr="0003340D">
        <w:t>. Symptoms of participants in cohort 1 during recruitment. The results are from screening questionnaires administered by local nurses.</w:t>
      </w:r>
    </w:p>
    <w:tbl>
      <w:tblPr>
        <w:tblStyle w:val="PlainTable2"/>
        <w:tblW w:w="9181" w:type="dxa"/>
        <w:tblLook w:val="04A0" w:firstRow="1" w:lastRow="0" w:firstColumn="1" w:lastColumn="0" w:noHBand="0" w:noVBand="1"/>
      </w:tblPr>
      <w:tblGrid>
        <w:gridCol w:w="3507"/>
        <w:gridCol w:w="1524"/>
        <w:gridCol w:w="1524"/>
        <w:gridCol w:w="1591"/>
        <w:gridCol w:w="1035"/>
      </w:tblGrid>
      <w:tr w:rsidR="00E6436C" w:rsidRPr="0003340D" w14:paraId="1DA68F69" w14:textId="77777777" w:rsidTr="00E42D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noWrap/>
            <w:hideMark/>
          </w:tcPr>
          <w:p w14:paraId="16232C4F" w14:textId="77777777" w:rsidR="00E6436C" w:rsidRPr="0003340D" w:rsidRDefault="00E6436C" w:rsidP="00E42D0A">
            <w:pPr>
              <w:pStyle w:val="tables"/>
            </w:pPr>
            <w:r w:rsidRPr="0003340D">
              <w:t> </w:t>
            </w:r>
          </w:p>
          <w:p w14:paraId="5E67917D" w14:textId="77777777" w:rsidR="00E6436C" w:rsidRPr="0003340D" w:rsidRDefault="00E6436C" w:rsidP="00E42D0A">
            <w:pPr>
              <w:pStyle w:val="tables"/>
            </w:pPr>
            <w:r w:rsidRPr="0003340D">
              <w:t> </w:t>
            </w:r>
          </w:p>
        </w:tc>
        <w:tc>
          <w:tcPr>
            <w:tcW w:w="1524" w:type="dxa"/>
          </w:tcPr>
          <w:p w14:paraId="46454A7E" w14:textId="77777777" w:rsidR="00E6436C" w:rsidRPr="0003340D" w:rsidRDefault="00E6436C" w:rsidP="00E42D0A">
            <w:pPr>
              <w:pStyle w:val="table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3340D">
              <w:t>Mental health clinic</w:t>
            </w:r>
          </w:p>
        </w:tc>
        <w:tc>
          <w:tcPr>
            <w:tcW w:w="1524" w:type="dxa"/>
            <w:noWrap/>
            <w:hideMark/>
          </w:tcPr>
          <w:p w14:paraId="6B4794B2" w14:textId="77777777" w:rsidR="00E6436C" w:rsidRPr="0003340D" w:rsidRDefault="00E6436C" w:rsidP="00E42D0A">
            <w:pPr>
              <w:pStyle w:val="table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03340D">
              <w:t>Outpatient department</w:t>
            </w:r>
          </w:p>
        </w:tc>
        <w:tc>
          <w:tcPr>
            <w:tcW w:w="1591" w:type="dxa"/>
            <w:noWrap/>
            <w:hideMark/>
          </w:tcPr>
          <w:p w14:paraId="34205119" w14:textId="77777777" w:rsidR="00E6436C" w:rsidRPr="0003340D" w:rsidRDefault="00E6436C" w:rsidP="00E42D0A">
            <w:pPr>
              <w:pStyle w:val="table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03340D">
              <w:t>Missing information</w:t>
            </w:r>
          </w:p>
        </w:tc>
        <w:tc>
          <w:tcPr>
            <w:tcW w:w="1035" w:type="dxa"/>
            <w:noWrap/>
            <w:hideMark/>
          </w:tcPr>
          <w:p w14:paraId="56D3FD3A" w14:textId="77777777" w:rsidR="00E6436C" w:rsidRPr="0003340D" w:rsidRDefault="00E6436C" w:rsidP="00E42D0A">
            <w:pPr>
              <w:pStyle w:val="table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03340D">
              <w:t>Total</w:t>
            </w:r>
          </w:p>
        </w:tc>
      </w:tr>
      <w:tr w:rsidR="00E6436C" w:rsidRPr="0003340D" w14:paraId="260E22B0" w14:textId="77777777" w:rsidTr="00E42D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noWrap/>
            <w:hideMark/>
          </w:tcPr>
          <w:p w14:paraId="19D873DB" w14:textId="77777777" w:rsidR="00E6436C" w:rsidRPr="0003340D" w:rsidRDefault="00E6436C" w:rsidP="00E42D0A">
            <w:pPr>
              <w:pStyle w:val="tables"/>
              <w:rPr>
                <w:b w:val="0"/>
                <w:bCs w:val="0"/>
              </w:rPr>
            </w:pPr>
            <w:r w:rsidRPr="0003340D">
              <w:rPr>
                <w:b w:val="0"/>
                <w:bCs w:val="0"/>
              </w:rPr>
              <w:t>Number of participants</w:t>
            </w:r>
          </w:p>
        </w:tc>
        <w:tc>
          <w:tcPr>
            <w:tcW w:w="1524" w:type="dxa"/>
          </w:tcPr>
          <w:p w14:paraId="1FE161B1" w14:textId="77777777" w:rsidR="00E6436C" w:rsidRPr="0003340D" w:rsidRDefault="00E6436C" w:rsidP="00E42D0A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40D">
              <w:t>422</w:t>
            </w:r>
          </w:p>
        </w:tc>
        <w:tc>
          <w:tcPr>
            <w:tcW w:w="1524" w:type="dxa"/>
            <w:noWrap/>
            <w:hideMark/>
          </w:tcPr>
          <w:p w14:paraId="246D8191" w14:textId="77777777" w:rsidR="00E6436C" w:rsidRPr="0003340D" w:rsidRDefault="00E6436C" w:rsidP="00E42D0A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40D">
              <w:t>170</w:t>
            </w:r>
          </w:p>
        </w:tc>
        <w:tc>
          <w:tcPr>
            <w:tcW w:w="1591" w:type="dxa"/>
            <w:noWrap/>
            <w:hideMark/>
          </w:tcPr>
          <w:p w14:paraId="18106F58" w14:textId="77777777" w:rsidR="00E6436C" w:rsidRPr="0003340D" w:rsidRDefault="00E6436C" w:rsidP="00E42D0A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40D">
              <w:t>9</w:t>
            </w:r>
          </w:p>
        </w:tc>
        <w:tc>
          <w:tcPr>
            <w:tcW w:w="1035" w:type="dxa"/>
            <w:noWrap/>
            <w:hideMark/>
          </w:tcPr>
          <w:p w14:paraId="498C4A60" w14:textId="77777777" w:rsidR="00E6436C" w:rsidRPr="0003340D" w:rsidRDefault="00E6436C" w:rsidP="00E42D0A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40D">
              <w:t>601</w:t>
            </w:r>
          </w:p>
        </w:tc>
      </w:tr>
      <w:tr w:rsidR="00E6436C" w:rsidRPr="0003340D" w14:paraId="0ECDEA32" w14:textId="77777777" w:rsidTr="00E42D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noWrap/>
          </w:tcPr>
          <w:p w14:paraId="07557D4D" w14:textId="77777777" w:rsidR="00E6436C" w:rsidRPr="0003340D" w:rsidRDefault="00E6436C" w:rsidP="00E42D0A">
            <w:pPr>
              <w:pStyle w:val="tables"/>
            </w:pPr>
            <w:r w:rsidRPr="0003340D">
              <w:t>Headache screening questionnaire</w:t>
            </w:r>
          </w:p>
        </w:tc>
        <w:tc>
          <w:tcPr>
            <w:tcW w:w="1524" w:type="dxa"/>
          </w:tcPr>
          <w:p w14:paraId="75B4B1C2" w14:textId="77777777" w:rsidR="00E6436C" w:rsidRPr="0003340D" w:rsidRDefault="00E6436C" w:rsidP="00E42D0A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24" w:type="dxa"/>
            <w:noWrap/>
          </w:tcPr>
          <w:p w14:paraId="301467EC" w14:textId="77777777" w:rsidR="00E6436C" w:rsidRPr="0003340D" w:rsidRDefault="00E6436C" w:rsidP="00E42D0A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1" w:type="dxa"/>
            <w:noWrap/>
          </w:tcPr>
          <w:p w14:paraId="19E399BC" w14:textId="77777777" w:rsidR="00E6436C" w:rsidRPr="0003340D" w:rsidRDefault="00E6436C" w:rsidP="00E42D0A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5" w:type="dxa"/>
            <w:noWrap/>
          </w:tcPr>
          <w:p w14:paraId="4B8D8256" w14:textId="77777777" w:rsidR="00E6436C" w:rsidRPr="0003340D" w:rsidRDefault="00E6436C" w:rsidP="00E42D0A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6436C" w:rsidRPr="0003340D" w14:paraId="5EABFE99" w14:textId="77777777" w:rsidTr="00E42D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noWrap/>
            <w:hideMark/>
          </w:tcPr>
          <w:p w14:paraId="0C9E488C" w14:textId="77777777" w:rsidR="00E6436C" w:rsidRPr="0003340D" w:rsidRDefault="00E6436C" w:rsidP="00E42D0A">
            <w:pPr>
              <w:pStyle w:val="tables"/>
              <w:rPr>
                <w:b w:val="0"/>
                <w:bCs w:val="0"/>
              </w:rPr>
            </w:pPr>
            <w:r w:rsidRPr="0003340D">
              <w:rPr>
                <w:b w:val="0"/>
                <w:bCs w:val="0"/>
              </w:rPr>
              <w:t>Are you currently suffering from severe headaches?</w:t>
            </w:r>
          </w:p>
        </w:tc>
        <w:tc>
          <w:tcPr>
            <w:tcW w:w="1524" w:type="dxa"/>
          </w:tcPr>
          <w:p w14:paraId="2F51E82B" w14:textId="77777777" w:rsidR="00E6436C" w:rsidRPr="0003340D" w:rsidRDefault="00E6436C" w:rsidP="00E42D0A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40D">
              <w:t>129</w:t>
            </w:r>
          </w:p>
        </w:tc>
        <w:tc>
          <w:tcPr>
            <w:tcW w:w="1524" w:type="dxa"/>
            <w:noWrap/>
            <w:hideMark/>
          </w:tcPr>
          <w:p w14:paraId="74449422" w14:textId="77777777" w:rsidR="00E6436C" w:rsidRPr="0003340D" w:rsidRDefault="00E6436C" w:rsidP="00E42D0A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40D">
              <w:t>153</w:t>
            </w:r>
          </w:p>
        </w:tc>
        <w:tc>
          <w:tcPr>
            <w:tcW w:w="1591" w:type="dxa"/>
            <w:noWrap/>
            <w:hideMark/>
          </w:tcPr>
          <w:p w14:paraId="05F3C661" w14:textId="77777777" w:rsidR="00E6436C" w:rsidRPr="0003340D" w:rsidRDefault="00E6436C" w:rsidP="00E42D0A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40D">
              <w:t>4</w:t>
            </w:r>
          </w:p>
        </w:tc>
        <w:tc>
          <w:tcPr>
            <w:tcW w:w="1035" w:type="dxa"/>
            <w:noWrap/>
            <w:hideMark/>
          </w:tcPr>
          <w:p w14:paraId="740E2B9C" w14:textId="77777777" w:rsidR="00E6436C" w:rsidRPr="0003340D" w:rsidRDefault="00E6436C" w:rsidP="00E42D0A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40D">
              <w:t>286</w:t>
            </w:r>
          </w:p>
        </w:tc>
      </w:tr>
      <w:tr w:rsidR="00E6436C" w:rsidRPr="0003340D" w14:paraId="7E50C84E" w14:textId="77777777" w:rsidTr="00E42D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noWrap/>
            <w:hideMark/>
          </w:tcPr>
          <w:p w14:paraId="07532866" w14:textId="77777777" w:rsidR="00E6436C" w:rsidRPr="0003340D" w:rsidRDefault="00E6436C" w:rsidP="00E42D0A">
            <w:pPr>
              <w:pStyle w:val="tables"/>
              <w:rPr>
                <w:b w:val="0"/>
                <w:bCs w:val="0"/>
              </w:rPr>
            </w:pPr>
            <w:r w:rsidRPr="0003340D">
              <w:rPr>
                <w:b w:val="0"/>
                <w:bCs w:val="0"/>
              </w:rPr>
              <w:t>Are the current headaches keeping you from performing your work or usual activities?</w:t>
            </w:r>
          </w:p>
        </w:tc>
        <w:tc>
          <w:tcPr>
            <w:tcW w:w="1524" w:type="dxa"/>
          </w:tcPr>
          <w:p w14:paraId="1C418B5A" w14:textId="77777777" w:rsidR="00E6436C" w:rsidRPr="0003340D" w:rsidRDefault="00E6436C" w:rsidP="00E42D0A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40D">
              <w:t>58</w:t>
            </w:r>
          </w:p>
        </w:tc>
        <w:tc>
          <w:tcPr>
            <w:tcW w:w="1524" w:type="dxa"/>
            <w:noWrap/>
            <w:hideMark/>
          </w:tcPr>
          <w:p w14:paraId="198BBB50" w14:textId="77777777" w:rsidR="00E6436C" w:rsidRPr="0003340D" w:rsidRDefault="00E6436C" w:rsidP="00E42D0A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40D">
              <w:t>152</w:t>
            </w:r>
          </w:p>
        </w:tc>
        <w:tc>
          <w:tcPr>
            <w:tcW w:w="1591" w:type="dxa"/>
            <w:noWrap/>
            <w:hideMark/>
          </w:tcPr>
          <w:p w14:paraId="209DA7B5" w14:textId="77777777" w:rsidR="00E6436C" w:rsidRPr="0003340D" w:rsidRDefault="00E6436C" w:rsidP="00E42D0A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40D">
              <w:t>3</w:t>
            </w:r>
          </w:p>
        </w:tc>
        <w:tc>
          <w:tcPr>
            <w:tcW w:w="1035" w:type="dxa"/>
            <w:noWrap/>
            <w:hideMark/>
          </w:tcPr>
          <w:p w14:paraId="5B3794B5" w14:textId="77777777" w:rsidR="00E6436C" w:rsidRPr="0003340D" w:rsidRDefault="00E6436C" w:rsidP="00E42D0A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40D">
              <w:t>213</w:t>
            </w:r>
          </w:p>
        </w:tc>
      </w:tr>
      <w:tr w:rsidR="00E6436C" w:rsidRPr="0003340D" w14:paraId="063D89C1" w14:textId="77777777" w:rsidTr="00E42D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noWrap/>
            <w:hideMark/>
          </w:tcPr>
          <w:p w14:paraId="7C214F65" w14:textId="77777777" w:rsidR="00E6436C" w:rsidRPr="0003340D" w:rsidRDefault="00E6436C" w:rsidP="00E42D0A">
            <w:pPr>
              <w:pStyle w:val="tables"/>
              <w:rPr>
                <w:b w:val="0"/>
                <w:bCs w:val="0"/>
              </w:rPr>
            </w:pPr>
            <w:r w:rsidRPr="0003340D">
              <w:rPr>
                <w:b w:val="0"/>
                <w:bCs w:val="0"/>
              </w:rPr>
              <w:t>Are your headaches increasing progressively since they have started?</w:t>
            </w:r>
          </w:p>
        </w:tc>
        <w:tc>
          <w:tcPr>
            <w:tcW w:w="1524" w:type="dxa"/>
          </w:tcPr>
          <w:p w14:paraId="24EFC7A9" w14:textId="77777777" w:rsidR="00E6436C" w:rsidRPr="0003340D" w:rsidRDefault="00E6436C" w:rsidP="00E42D0A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40D">
              <w:t>95</w:t>
            </w:r>
          </w:p>
        </w:tc>
        <w:tc>
          <w:tcPr>
            <w:tcW w:w="1524" w:type="dxa"/>
            <w:noWrap/>
            <w:hideMark/>
          </w:tcPr>
          <w:p w14:paraId="1DCB5C83" w14:textId="77777777" w:rsidR="00E6436C" w:rsidRPr="0003340D" w:rsidRDefault="00E6436C" w:rsidP="00E42D0A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40D">
              <w:t>148</w:t>
            </w:r>
          </w:p>
        </w:tc>
        <w:tc>
          <w:tcPr>
            <w:tcW w:w="1591" w:type="dxa"/>
            <w:noWrap/>
            <w:hideMark/>
          </w:tcPr>
          <w:p w14:paraId="1DA8D752" w14:textId="77777777" w:rsidR="00E6436C" w:rsidRPr="0003340D" w:rsidRDefault="00E6436C" w:rsidP="00E42D0A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40D">
              <w:t>3</w:t>
            </w:r>
          </w:p>
        </w:tc>
        <w:tc>
          <w:tcPr>
            <w:tcW w:w="1035" w:type="dxa"/>
            <w:noWrap/>
            <w:hideMark/>
          </w:tcPr>
          <w:p w14:paraId="7159346F" w14:textId="77777777" w:rsidR="00E6436C" w:rsidRPr="0003340D" w:rsidRDefault="00E6436C" w:rsidP="00E42D0A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40D">
              <w:t>246</w:t>
            </w:r>
          </w:p>
        </w:tc>
      </w:tr>
      <w:tr w:rsidR="00E6436C" w:rsidRPr="0003340D" w14:paraId="38FFA451" w14:textId="77777777" w:rsidTr="00E42D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noWrap/>
            <w:hideMark/>
          </w:tcPr>
          <w:p w14:paraId="01DA554F" w14:textId="77777777" w:rsidR="00E6436C" w:rsidRPr="0003340D" w:rsidRDefault="00E6436C" w:rsidP="00E42D0A">
            <w:pPr>
              <w:pStyle w:val="tables"/>
              <w:rPr>
                <w:b w:val="0"/>
                <w:bCs w:val="0"/>
              </w:rPr>
            </w:pPr>
            <w:r w:rsidRPr="0003340D">
              <w:rPr>
                <w:b w:val="0"/>
                <w:bCs w:val="0"/>
              </w:rPr>
              <w:t>Do you normally suffer from headaches?</w:t>
            </w:r>
          </w:p>
        </w:tc>
        <w:tc>
          <w:tcPr>
            <w:tcW w:w="1524" w:type="dxa"/>
          </w:tcPr>
          <w:p w14:paraId="300760E9" w14:textId="77777777" w:rsidR="00E6436C" w:rsidRPr="0003340D" w:rsidRDefault="00E6436C" w:rsidP="00E42D0A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40D">
              <w:t>169</w:t>
            </w:r>
          </w:p>
        </w:tc>
        <w:tc>
          <w:tcPr>
            <w:tcW w:w="1524" w:type="dxa"/>
            <w:noWrap/>
            <w:hideMark/>
          </w:tcPr>
          <w:p w14:paraId="261DA0BE" w14:textId="77777777" w:rsidR="00E6436C" w:rsidRPr="0003340D" w:rsidRDefault="00E6436C" w:rsidP="00E42D0A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40D">
              <w:t>136</w:t>
            </w:r>
          </w:p>
        </w:tc>
        <w:tc>
          <w:tcPr>
            <w:tcW w:w="1591" w:type="dxa"/>
            <w:noWrap/>
            <w:hideMark/>
          </w:tcPr>
          <w:p w14:paraId="59AC5830" w14:textId="77777777" w:rsidR="00E6436C" w:rsidRPr="0003340D" w:rsidRDefault="00E6436C" w:rsidP="00E42D0A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40D">
              <w:t>4</w:t>
            </w:r>
          </w:p>
        </w:tc>
        <w:tc>
          <w:tcPr>
            <w:tcW w:w="1035" w:type="dxa"/>
            <w:noWrap/>
            <w:hideMark/>
          </w:tcPr>
          <w:p w14:paraId="43C007FF" w14:textId="77777777" w:rsidR="00E6436C" w:rsidRPr="0003340D" w:rsidRDefault="00E6436C" w:rsidP="00E42D0A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40D">
              <w:t>309</w:t>
            </w:r>
          </w:p>
        </w:tc>
      </w:tr>
      <w:tr w:rsidR="00E6436C" w:rsidRPr="0003340D" w14:paraId="288105B6" w14:textId="77777777" w:rsidTr="00E42D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noWrap/>
            <w:hideMark/>
          </w:tcPr>
          <w:p w14:paraId="424F99BB" w14:textId="77777777" w:rsidR="00E6436C" w:rsidRPr="0003340D" w:rsidRDefault="00E6436C" w:rsidP="00E42D0A">
            <w:pPr>
              <w:pStyle w:val="tables"/>
              <w:rPr>
                <w:b w:val="0"/>
                <w:bCs w:val="0"/>
              </w:rPr>
            </w:pPr>
            <w:r w:rsidRPr="0003340D">
              <w:rPr>
                <w:b w:val="0"/>
                <w:bCs w:val="0"/>
              </w:rPr>
              <w:t>Are your current headaches different from your usual headaches?</w:t>
            </w:r>
          </w:p>
        </w:tc>
        <w:tc>
          <w:tcPr>
            <w:tcW w:w="1524" w:type="dxa"/>
          </w:tcPr>
          <w:p w14:paraId="02C980C4" w14:textId="77777777" w:rsidR="00E6436C" w:rsidRPr="0003340D" w:rsidRDefault="00E6436C" w:rsidP="00E42D0A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40D">
              <w:t>82</w:t>
            </w:r>
          </w:p>
        </w:tc>
        <w:tc>
          <w:tcPr>
            <w:tcW w:w="1524" w:type="dxa"/>
            <w:noWrap/>
            <w:hideMark/>
          </w:tcPr>
          <w:p w14:paraId="075D8CEA" w14:textId="77777777" w:rsidR="00E6436C" w:rsidRPr="0003340D" w:rsidRDefault="00E6436C" w:rsidP="00E42D0A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40D">
              <w:t>140</w:t>
            </w:r>
          </w:p>
        </w:tc>
        <w:tc>
          <w:tcPr>
            <w:tcW w:w="1591" w:type="dxa"/>
            <w:noWrap/>
            <w:hideMark/>
          </w:tcPr>
          <w:p w14:paraId="2AF398D8" w14:textId="77777777" w:rsidR="00E6436C" w:rsidRPr="0003340D" w:rsidRDefault="00E6436C" w:rsidP="00E42D0A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40D">
              <w:t>3</w:t>
            </w:r>
          </w:p>
        </w:tc>
        <w:tc>
          <w:tcPr>
            <w:tcW w:w="1035" w:type="dxa"/>
            <w:noWrap/>
            <w:hideMark/>
          </w:tcPr>
          <w:p w14:paraId="5E3B6AE7" w14:textId="77777777" w:rsidR="00E6436C" w:rsidRPr="0003340D" w:rsidRDefault="00E6436C" w:rsidP="00E42D0A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40D">
              <w:t>225</w:t>
            </w:r>
          </w:p>
        </w:tc>
      </w:tr>
      <w:tr w:rsidR="00E6436C" w:rsidRPr="0003340D" w14:paraId="1C10367C" w14:textId="77777777" w:rsidTr="00E42D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noWrap/>
          </w:tcPr>
          <w:p w14:paraId="78C4D48E" w14:textId="77777777" w:rsidR="00E6436C" w:rsidRPr="0003340D" w:rsidRDefault="00E6436C" w:rsidP="00E42D0A">
            <w:pPr>
              <w:pStyle w:val="tables"/>
            </w:pPr>
            <w:r w:rsidRPr="0003340D">
              <w:t>Epilepsy screening questionnaire</w:t>
            </w:r>
          </w:p>
        </w:tc>
        <w:tc>
          <w:tcPr>
            <w:tcW w:w="1524" w:type="dxa"/>
          </w:tcPr>
          <w:p w14:paraId="321B49B1" w14:textId="77777777" w:rsidR="00E6436C" w:rsidRPr="0003340D" w:rsidRDefault="00E6436C" w:rsidP="00E42D0A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24" w:type="dxa"/>
            <w:noWrap/>
          </w:tcPr>
          <w:p w14:paraId="5BE6D9C0" w14:textId="77777777" w:rsidR="00E6436C" w:rsidRPr="0003340D" w:rsidRDefault="00E6436C" w:rsidP="00E42D0A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1" w:type="dxa"/>
            <w:noWrap/>
          </w:tcPr>
          <w:p w14:paraId="423C7B68" w14:textId="77777777" w:rsidR="00E6436C" w:rsidRPr="0003340D" w:rsidRDefault="00E6436C" w:rsidP="00E42D0A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5" w:type="dxa"/>
            <w:noWrap/>
          </w:tcPr>
          <w:p w14:paraId="25572AC3" w14:textId="77777777" w:rsidR="00E6436C" w:rsidRPr="0003340D" w:rsidRDefault="00E6436C" w:rsidP="00E42D0A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6436C" w:rsidRPr="0003340D" w14:paraId="12F42EFF" w14:textId="77777777" w:rsidTr="00E42D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noWrap/>
            <w:hideMark/>
          </w:tcPr>
          <w:p w14:paraId="3506FD01" w14:textId="77777777" w:rsidR="00E6436C" w:rsidRPr="0003340D" w:rsidRDefault="00E6436C" w:rsidP="00E42D0A">
            <w:pPr>
              <w:pStyle w:val="tables"/>
              <w:rPr>
                <w:b w:val="0"/>
                <w:bCs w:val="0"/>
              </w:rPr>
            </w:pPr>
            <w:r w:rsidRPr="0003340D">
              <w:rPr>
                <w:b w:val="0"/>
                <w:bCs w:val="0"/>
              </w:rPr>
              <w:t>Have you ever been told that you had an episode of losing consciousness during which your arms and legs shake or stretch out?</w:t>
            </w:r>
          </w:p>
        </w:tc>
        <w:tc>
          <w:tcPr>
            <w:tcW w:w="1524" w:type="dxa"/>
          </w:tcPr>
          <w:p w14:paraId="6824CD8D" w14:textId="77777777" w:rsidR="00E6436C" w:rsidRPr="0003340D" w:rsidRDefault="00E6436C" w:rsidP="00E42D0A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40D">
              <w:t>282</w:t>
            </w:r>
          </w:p>
        </w:tc>
        <w:tc>
          <w:tcPr>
            <w:tcW w:w="1524" w:type="dxa"/>
            <w:noWrap/>
            <w:hideMark/>
          </w:tcPr>
          <w:p w14:paraId="66EE9148" w14:textId="77777777" w:rsidR="00E6436C" w:rsidRPr="0003340D" w:rsidRDefault="00E6436C" w:rsidP="00E42D0A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40D">
              <w:t>34</w:t>
            </w:r>
          </w:p>
        </w:tc>
        <w:tc>
          <w:tcPr>
            <w:tcW w:w="1591" w:type="dxa"/>
            <w:noWrap/>
            <w:hideMark/>
          </w:tcPr>
          <w:p w14:paraId="6948690C" w14:textId="77777777" w:rsidR="00E6436C" w:rsidRPr="0003340D" w:rsidRDefault="00E6436C" w:rsidP="00E42D0A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40D">
              <w:t>6</w:t>
            </w:r>
          </w:p>
        </w:tc>
        <w:tc>
          <w:tcPr>
            <w:tcW w:w="1035" w:type="dxa"/>
            <w:noWrap/>
            <w:hideMark/>
          </w:tcPr>
          <w:p w14:paraId="19F2CECC" w14:textId="77777777" w:rsidR="00E6436C" w:rsidRPr="0003340D" w:rsidRDefault="00E6436C" w:rsidP="00E42D0A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40D">
              <w:t>322</w:t>
            </w:r>
          </w:p>
        </w:tc>
      </w:tr>
      <w:tr w:rsidR="00E6436C" w:rsidRPr="0003340D" w14:paraId="3F0001E6" w14:textId="77777777" w:rsidTr="00E42D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noWrap/>
            <w:hideMark/>
          </w:tcPr>
          <w:p w14:paraId="3CBB99AB" w14:textId="77777777" w:rsidR="00E6436C" w:rsidRPr="0003340D" w:rsidRDefault="00E6436C" w:rsidP="00E42D0A">
            <w:pPr>
              <w:pStyle w:val="tables"/>
              <w:rPr>
                <w:b w:val="0"/>
                <w:bCs w:val="0"/>
              </w:rPr>
            </w:pPr>
            <w:r w:rsidRPr="0003340D">
              <w:rPr>
                <w:b w:val="0"/>
                <w:bCs w:val="0"/>
              </w:rPr>
              <w:t>During attacks of unconsciousness have you ever bitten your tongue or lost control of your bladder or bowels?</w:t>
            </w:r>
          </w:p>
        </w:tc>
        <w:tc>
          <w:tcPr>
            <w:tcW w:w="1524" w:type="dxa"/>
          </w:tcPr>
          <w:p w14:paraId="04031555" w14:textId="77777777" w:rsidR="00E6436C" w:rsidRPr="0003340D" w:rsidRDefault="00E6436C" w:rsidP="00E42D0A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40D">
              <w:t>207</w:t>
            </w:r>
          </w:p>
        </w:tc>
        <w:tc>
          <w:tcPr>
            <w:tcW w:w="1524" w:type="dxa"/>
            <w:noWrap/>
            <w:hideMark/>
          </w:tcPr>
          <w:p w14:paraId="05561A0D" w14:textId="77777777" w:rsidR="00E6436C" w:rsidRPr="0003340D" w:rsidRDefault="00E6436C" w:rsidP="00E42D0A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40D">
              <w:t>24</w:t>
            </w:r>
          </w:p>
        </w:tc>
        <w:tc>
          <w:tcPr>
            <w:tcW w:w="1591" w:type="dxa"/>
            <w:noWrap/>
            <w:hideMark/>
          </w:tcPr>
          <w:p w14:paraId="533212BA" w14:textId="77777777" w:rsidR="00E6436C" w:rsidRPr="0003340D" w:rsidRDefault="00E6436C" w:rsidP="00E42D0A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40D">
              <w:t>4</w:t>
            </w:r>
          </w:p>
        </w:tc>
        <w:tc>
          <w:tcPr>
            <w:tcW w:w="1035" w:type="dxa"/>
            <w:noWrap/>
            <w:hideMark/>
          </w:tcPr>
          <w:p w14:paraId="430557A4" w14:textId="77777777" w:rsidR="00E6436C" w:rsidRPr="0003340D" w:rsidRDefault="00E6436C" w:rsidP="00E42D0A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40D">
              <w:t>235</w:t>
            </w:r>
          </w:p>
        </w:tc>
      </w:tr>
      <w:tr w:rsidR="00E6436C" w:rsidRPr="0003340D" w14:paraId="2FD2DD68" w14:textId="77777777" w:rsidTr="00E42D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noWrap/>
            <w:hideMark/>
          </w:tcPr>
          <w:p w14:paraId="7E55ADCA" w14:textId="77777777" w:rsidR="00E6436C" w:rsidRPr="0003340D" w:rsidRDefault="00E6436C" w:rsidP="00E42D0A">
            <w:pPr>
              <w:pStyle w:val="tables"/>
              <w:rPr>
                <w:b w:val="0"/>
                <w:bCs w:val="0"/>
              </w:rPr>
            </w:pPr>
            <w:r w:rsidRPr="0003340D">
              <w:rPr>
                <w:b w:val="0"/>
                <w:bCs w:val="0"/>
              </w:rPr>
              <w:t>Have you ever had uncontrollable attacks of shaking or trembling in one arm or one leg or in the face without losing consciousness?</w:t>
            </w:r>
          </w:p>
        </w:tc>
        <w:tc>
          <w:tcPr>
            <w:tcW w:w="1524" w:type="dxa"/>
          </w:tcPr>
          <w:p w14:paraId="37F92B66" w14:textId="77777777" w:rsidR="00E6436C" w:rsidRPr="0003340D" w:rsidRDefault="00E6436C" w:rsidP="00E42D0A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40D">
              <w:t>194</w:t>
            </w:r>
          </w:p>
        </w:tc>
        <w:tc>
          <w:tcPr>
            <w:tcW w:w="1524" w:type="dxa"/>
            <w:noWrap/>
            <w:hideMark/>
          </w:tcPr>
          <w:p w14:paraId="6D02BC32" w14:textId="77777777" w:rsidR="00E6436C" w:rsidRPr="0003340D" w:rsidRDefault="00E6436C" w:rsidP="00E42D0A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40D">
              <w:t>33</w:t>
            </w:r>
          </w:p>
        </w:tc>
        <w:tc>
          <w:tcPr>
            <w:tcW w:w="1591" w:type="dxa"/>
            <w:noWrap/>
            <w:hideMark/>
          </w:tcPr>
          <w:p w14:paraId="1CFAC9B2" w14:textId="77777777" w:rsidR="00E6436C" w:rsidRPr="0003340D" w:rsidRDefault="00E6436C" w:rsidP="00E42D0A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40D">
              <w:t>5</w:t>
            </w:r>
          </w:p>
        </w:tc>
        <w:tc>
          <w:tcPr>
            <w:tcW w:w="1035" w:type="dxa"/>
            <w:noWrap/>
            <w:hideMark/>
          </w:tcPr>
          <w:p w14:paraId="5C186B22" w14:textId="77777777" w:rsidR="00E6436C" w:rsidRPr="0003340D" w:rsidRDefault="00E6436C" w:rsidP="00E42D0A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40D">
              <w:t>232</w:t>
            </w:r>
          </w:p>
        </w:tc>
      </w:tr>
      <w:tr w:rsidR="00E6436C" w:rsidRPr="0003340D" w14:paraId="3A0C9F35" w14:textId="77777777" w:rsidTr="00E42D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noWrap/>
            <w:hideMark/>
          </w:tcPr>
          <w:p w14:paraId="4784A164" w14:textId="77777777" w:rsidR="00E6436C" w:rsidRPr="0003340D" w:rsidRDefault="00E6436C" w:rsidP="00E42D0A">
            <w:pPr>
              <w:pStyle w:val="tables"/>
              <w:rPr>
                <w:b w:val="0"/>
                <w:bCs w:val="0"/>
              </w:rPr>
            </w:pPr>
            <w:r w:rsidRPr="0003340D">
              <w:rPr>
                <w:b w:val="0"/>
                <w:bCs w:val="0"/>
              </w:rPr>
              <w:t>Have you ever been told that you have or had epilepsy or epileptic fits?</w:t>
            </w:r>
          </w:p>
        </w:tc>
        <w:tc>
          <w:tcPr>
            <w:tcW w:w="1524" w:type="dxa"/>
          </w:tcPr>
          <w:p w14:paraId="46306586" w14:textId="77777777" w:rsidR="00E6436C" w:rsidRPr="0003340D" w:rsidRDefault="00E6436C" w:rsidP="00E42D0A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40D">
              <w:t>287</w:t>
            </w:r>
          </w:p>
        </w:tc>
        <w:tc>
          <w:tcPr>
            <w:tcW w:w="1524" w:type="dxa"/>
            <w:noWrap/>
            <w:hideMark/>
          </w:tcPr>
          <w:p w14:paraId="49B3AA9C" w14:textId="77777777" w:rsidR="00E6436C" w:rsidRPr="0003340D" w:rsidRDefault="00E6436C" w:rsidP="00E42D0A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40D">
              <w:t>30</w:t>
            </w:r>
          </w:p>
        </w:tc>
        <w:tc>
          <w:tcPr>
            <w:tcW w:w="1591" w:type="dxa"/>
            <w:noWrap/>
            <w:hideMark/>
          </w:tcPr>
          <w:p w14:paraId="0CA4EFDA" w14:textId="77777777" w:rsidR="00E6436C" w:rsidRPr="0003340D" w:rsidRDefault="00E6436C" w:rsidP="00E42D0A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40D">
              <w:t>5</w:t>
            </w:r>
          </w:p>
        </w:tc>
        <w:tc>
          <w:tcPr>
            <w:tcW w:w="1035" w:type="dxa"/>
            <w:noWrap/>
            <w:hideMark/>
          </w:tcPr>
          <w:p w14:paraId="2E92351F" w14:textId="77777777" w:rsidR="00E6436C" w:rsidRPr="0003340D" w:rsidRDefault="00E6436C" w:rsidP="00E42D0A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40D">
              <w:t>322</w:t>
            </w:r>
          </w:p>
        </w:tc>
      </w:tr>
    </w:tbl>
    <w:p w14:paraId="419D435A" w14:textId="77777777" w:rsidR="007031CA" w:rsidRDefault="007031CA">
      <w:pPr>
        <w:spacing w:after="160" w:line="259" w:lineRule="auto"/>
        <w:rPr>
          <w:rFonts w:ascii="Cambria" w:hAnsi="Cambria"/>
        </w:rPr>
        <w:sectPr w:rsidR="007031CA" w:rsidSect="0071071D">
          <w:headerReference w:type="default" r:id="rId6"/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D44BAE3" w14:textId="0EABCAE8" w:rsidR="007031CA" w:rsidRDefault="007031CA">
      <w:pPr>
        <w:spacing w:after="160" w:line="259" w:lineRule="auto"/>
        <w:rPr>
          <w:rFonts w:ascii="Cambria" w:hAnsi="Cambria"/>
        </w:rPr>
      </w:pPr>
    </w:p>
    <w:p w14:paraId="0A933904" w14:textId="45211DD1" w:rsidR="00286298" w:rsidRPr="007031CA" w:rsidRDefault="00286298" w:rsidP="007031CA">
      <w:pPr>
        <w:pStyle w:val="Tablecaption"/>
      </w:pPr>
      <w:r w:rsidRPr="007031CA">
        <w:t xml:space="preserve">Table </w:t>
      </w:r>
      <w:r w:rsidR="00F916A4">
        <w:t>C</w:t>
      </w:r>
      <w:r w:rsidRPr="007031CA">
        <w:t>. Age and gender of patients who were selected for sampling and complete cases</w:t>
      </w:r>
      <w:r w:rsidR="008E7D58" w:rsidRPr="007031CA">
        <w:t xml:space="preserve"> for the evaluation of </w:t>
      </w:r>
      <w:r w:rsidR="00F916A4">
        <w:t>taeniosis</w:t>
      </w:r>
      <w:r w:rsidRPr="007031CA">
        <w:t>.</w:t>
      </w:r>
    </w:p>
    <w:tbl>
      <w:tblPr>
        <w:tblW w:w="4367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8"/>
        <w:gridCol w:w="1520"/>
        <w:gridCol w:w="2607"/>
        <w:gridCol w:w="1379"/>
        <w:gridCol w:w="745"/>
        <w:gridCol w:w="872"/>
        <w:gridCol w:w="632"/>
        <w:gridCol w:w="1016"/>
        <w:gridCol w:w="1036"/>
        <w:gridCol w:w="1846"/>
        <w:gridCol w:w="1727"/>
      </w:tblGrid>
      <w:tr w:rsidR="009A7644" w:rsidRPr="00144094" w14:paraId="56CC43F8" w14:textId="77777777" w:rsidTr="009A7644">
        <w:trPr>
          <w:trHeight w:val="288"/>
        </w:trPr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5E29A" w14:textId="77777777" w:rsidR="009A7644" w:rsidRPr="00144094" w:rsidRDefault="009A7644" w:rsidP="00144094">
            <w:pPr>
              <w:pStyle w:val="tables"/>
              <w:jc w:val="center"/>
              <w:rPr>
                <w:b/>
                <w:bCs/>
              </w:rPr>
            </w:pPr>
            <w:r w:rsidRPr="00144094">
              <w:rPr>
                <w:b/>
                <w:bCs/>
              </w:rPr>
              <w:t>Cohort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F74D" w14:textId="77777777" w:rsidR="009A7644" w:rsidRPr="00144094" w:rsidRDefault="009A7644" w:rsidP="00144094">
            <w:pPr>
              <w:pStyle w:val="tables"/>
              <w:jc w:val="center"/>
              <w:rPr>
                <w:b/>
                <w:bCs/>
              </w:rPr>
            </w:pPr>
            <w:r w:rsidRPr="00144094">
              <w:rPr>
                <w:b/>
                <w:bCs/>
              </w:rPr>
              <w:t>Selected for sampling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1825" w14:textId="14A649E8" w:rsidR="009A7644" w:rsidRPr="00144094" w:rsidRDefault="009A7644" w:rsidP="00144094">
            <w:pPr>
              <w:pStyle w:val="tables"/>
              <w:jc w:val="center"/>
              <w:rPr>
                <w:b/>
                <w:bCs/>
              </w:rPr>
            </w:pPr>
            <w:r w:rsidRPr="00144094">
              <w:rPr>
                <w:b/>
                <w:bCs/>
              </w:rPr>
              <w:t>Complete case for taeniosis evaluation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0EBF" w14:textId="1FFB0390" w:rsidR="009A7644" w:rsidRPr="00144094" w:rsidRDefault="009A7644" w:rsidP="00144094">
            <w:pPr>
              <w:pStyle w:val="tables"/>
              <w:jc w:val="center"/>
              <w:rPr>
                <w:b/>
                <w:bCs/>
              </w:rPr>
            </w:pPr>
            <w:r w:rsidRPr="00144094">
              <w:rPr>
                <w:b/>
                <w:bCs/>
              </w:rPr>
              <w:t>Number of patients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77DEA" w14:textId="127C120A" w:rsidR="009A7644" w:rsidRPr="00144094" w:rsidRDefault="009A7644" w:rsidP="00144094">
            <w:pPr>
              <w:pStyle w:val="tables"/>
              <w:jc w:val="center"/>
              <w:rPr>
                <w:b/>
                <w:bCs/>
              </w:rPr>
            </w:pPr>
            <w:r w:rsidRPr="00144094">
              <w:rPr>
                <w:b/>
                <w:bCs/>
              </w:rPr>
              <w:t>Mean age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739F" w14:textId="4445FA91" w:rsidR="009A7644" w:rsidRPr="00144094" w:rsidRDefault="009A7644" w:rsidP="00144094">
            <w:pPr>
              <w:pStyle w:val="tables"/>
              <w:jc w:val="center"/>
              <w:rPr>
                <w:b/>
                <w:bCs/>
              </w:rPr>
            </w:pPr>
            <w:r w:rsidRPr="00144094">
              <w:rPr>
                <w:b/>
                <w:bCs/>
              </w:rPr>
              <w:t>Median age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46AB" w14:textId="24BF930E" w:rsidR="009A7644" w:rsidRPr="00144094" w:rsidRDefault="009A7644" w:rsidP="00144094">
            <w:pPr>
              <w:pStyle w:val="tables"/>
              <w:jc w:val="center"/>
              <w:rPr>
                <w:b/>
                <w:bCs/>
              </w:rPr>
            </w:pPr>
            <w:r w:rsidRPr="00144094">
              <w:rPr>
                <w:b/>
                <w:bCs/>
              </w:rPr>
              <w:t>IQR ag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F8E6" w14:textId="60C47A99" w:rsidR="009A7644" w:rsidRPr="00144094" w:rsidRDefault="009A7644" w:rsidP="00144094">
            <w:pPr>
              <w:pStyle w:val="tables"/>
              <w:jc w:val="center"/>
              <w:rPr>
                <w:b/>
                <w:bCs/>
              </w:rPr>
            </w:pPr>
            <w:r w:rsidRPr="00144094">
              <w:rPr>
                <w:b/>
                <w:bCs/>
              </w:rPr>
              <w:t>Minimum ag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E3CE3" w14:textId="0B666447" w:rsidR="009A7644" w:rsidRPr="00144094" w:rsidRDefault="009A7644" w:rsidP="00144094">
            <w:pPr>
              <w:pStyle w:val="tables"/>
              <w:jc w:val="center"/>
              <w:rPr>
                <w:b/>
                <w:bCs/>
              </w:rPr>
            </w:pPr>
            <w:r w:rsidRPr="00144094">
              <w:rPr>
                <w:b/>
                <w:bCs/>
              </w:rPr>
              <w:t>Maximum age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A62F" w14:textId="2E7C5124" w:rsidR="009A7644" w:rsidRPr="00144094" w:rsidRDefault="009A7644" w:rsidP="00144094">
            <w:pPr>
              <w:pStyle w:val="tables"/>
              <w:jc w:val="center"/>
              <w:rPr>
                <w:b/>
                <w:bCs/>
              </w:rPr>
            </w:pPr>
            <w:r w:rsidRPr="00144094">
              <w:rPr>
                <w:b/>
                <w:bCs/>
              </w:rPr>
              <w:t>Number of female patients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2B20" w14:textId="00DC718E" w:rsidR="009A7644" w:rsidRPr="00144094" w:rsidRDefault="009A7644" w:rsidP="00144094">
            <w:pPr>
              <w:pStyle w:val="tables"/>
              <w:jc w:val="center"/>
              <w:rPr>
                <w:b/>
                <w:bCs/>
              </w:rPr>
            </w:pPr>
            <w:r w:rsidRPr="00144094">
              <w:rPr>
                <w:b/>
                <w:bCs/>
              </w:rPr>
              <w:t>Number of male patients</w:t>
            </w:r>
          </w:p>
        </w:tc>
      </w:tr>
      <w:tr w:rsidR="009A7644" w:rsidRPr="000E71FD" w14:paraId="6E66ED7F" w14:textId="77777777" w:rsidTr="009A7644">
        <w:trPr>
          <w:trHeight w:val="288"/>
        </w:trPr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7514" w14:textId="77777777" w:rsidR="009A7644" w:rsidRPr="000E71FD" w:rsidRDefault="009A7644" w:rsidP="00144094">
            <w:pPr>
              <w:pStyle w:val="tables"/>
              <w:jc w:val="center"/>
            </w:pPr>
            <w:r>
              <w:t>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875C" w14:textId="064F5F49" w:rsidR="009A7644" w:rsidRPr="000E71FD" w:rsidRDefault="009A7644" w:rsidP="00144094">
            <w:pPr>
              <w:pStyle w:val="tables"/>
              <w:jc w:val="center"/>
            </w:pPr>
            <w:r>
              <w:t>No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C172" w14:textId="15ED548D" w:rsidR="009A7644" w:rsidRPr="000E71FD" w:rsidRDefault="009A7644" w:rsidP="00144094">
            <w:pPr>
              <w:pStyle w:val="tables"/>
              <w:jc w:val="center"/>
            </w:pPr>
            <w: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F0E7" w14:textId="77777777" w:rsidR="009A7644" w:rsidRPr="000E71FD" w:rsidRDefault="009A7644" w:rsidP="00144094">
            <w:pPr>
              <w:pStyle w:val="tables"/>
              <w:jc w:val="center"/>
            </w:pPr>
            <w:r w:rsidRPr="000E71FD">
              <w:t>46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BA7E" w14:textId="77777777" w:rsidR="009A7644" w:rsidRPr="000E71FD" w:rsidRDefault="009A7644" w:rsidP="00144094">
            <w:pPr>
              <w:pStyle w:val="tables"/>
              <w:jc w:val="center"/>
            </w:pPr>
            <w:r w:rsidRPr="000E71FD">
              <w:t>35.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2ED2" w14:textId="77777777" w:rsidR="009A7644" w:rsidRPr="000E71FD" w:rsidRDefault="009A7644" w:rsidP="00144094">
            <w:pPr>
              <w:pStyle w:val="tables"/>
              <w:jc w:val="center"/>
            </w:pPr>
            <w:r w:rsidRPr="000E71FD">
              <w:t>3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E6DB" w14:textId="77777777" w:rsidR="009A7644" w:rsidRPr="000E71FD" w:rsidRDefault="009A7644" w:rsidP="00144094">
            <w:pPr>
              <w:pStyle w:val="tables"/>
              <w:jc w:val="center"/>
            </w:pPr>
            <w:r w:rsidRPr="000E71FD">
              <w:t>2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6515" w14:textId="77777777" w:rsidR="009A7644" w:rsidRPr="000E71FD" w:rsidRDefault="009A7644" w:rsidP="00144094">
            <w:pPr>
              <w:pStyle w:val="tables"/>
              <w:jc w:val="center"/>
            </w:pPr>
            <w:r w:rsidRPr="000E71FD">
              <w:t>1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A47C" w14:textId="77777777" w:rsidR="009A7644" w:rsidRPr="000E71FD" w:rsidRDefault="009A7644" w:rsidP="00144094">
            <w:pPr>
              <w:pStyle w:val="tables"/>
              <w:jc w:val="center"/>
            </w:pPr>
            <w:r w:rsidRPr="000E71FD">
              <w:t>8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D1F5" w14:textId="77777777" w:rsidR="009A7644" w:rsidRPr="000E71FD" w:rsidRDefault="009A7644" w:rsidP="00144094">
            <w:pPr>
              <w:pStyle w:val="tables"/>
              <w:jc w:val="center"/>
            </w:pPr>
            <w:r w:rsidRPr="000E71FD">
              <w:t>24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38497" w14:textId="77777777" w:rsidR="009A7644" w:rsidRPr="000E71FD" w:rsidRDefault="009A7644" w:rsidP="00144094">
            <w:pPr>
              <w:pStyle w:val="tables"/>
              <w:jc w:val="center"/>
            </w:pPr>
            <w:r w:rsidRPr="000E71FD">
              <w:t>215</w:t>
            </w:r>
          </w:p>
        </w:tc>
      </w:tr>
      <w:tr w:rsidR="009A7644" w:rsidRPr="000E71FD" w14:paraId="4456C148" w14:textId="77777777" w:rsidTr="009A7644">
        <w:trPr>
          <w:trHeight w:val="288"/>
        </w:trPr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0CF5" w14:textId="77777777" w:rsidR="009A7644" w:rsidRPr="000E71FD" w:rsidRDefault="009A7644" w:rsidP="00144094">
            <w:pPr>
              <w:pStyle w:val="tables"/>
              <w:jc w:val="center"/>
            </w:pPr>
            <w:r>
              <w:t>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FB88" w14:textId="171261C6" w:rsidR="009A7644" w:rsidRPr="000E71FD" w:rsidRDefault="009A7644" w:rsidP="00144094">
            <w:pPr>
              <w:pStyle w:val="tables"/>
              <w:jc w:val="center"/>
            </w:pPr>
            <w:r>
              <w:t>Yes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52DD" w14:textId="34317C24" w:rsidR="009A7644" w:rsidRPr="000E71FD" w:rsidRDefault="009A7644" w:rsidP="00144094">
            <w:pPr>
              <w:pStyle w:val="tables"/>
              <w:jc w:val="center"/>
            </w:pPr>
            <w: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ECE8" w14:textId="77777777" w:rsidR="009A7644" w:rsidRPr="000E71FD" w:rsidRDefault="009A7644" w:rsidP="00144094">
            <w:pPr>
              <w:pStyle w:val="tables"/>
              <w:jc w:val="center"/>
            </w:pPr>
            <w:r w:rsidRPr="000E71FD">
              <w:t>1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6D9A" w14:textId="77777777" w:rsidR="009A7644" w:rsidRPr="000E71FD" w:rsidRDefault="009A7644" w:rsidP="00144094">
            <w:pPr>
              <w:pStyle w:val="tables"/>
              <w:jc w:val="center"/>
            </w:pPr>
            <w:r w:rsidRPr="000E71FD">
              <w:t>37.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8762" w14:textId="77777777" w:rsidR="009A7644" w:rsidRPr="000E71FD" w:rsidRDefault="009A7644" w:rsidP="00144094">
            <w:pPr>
              <w:pStyle w:val="tables"/>
              <w:jc w:val="center"/>
            </w:pPr>
            <w:r w:rsidRPr="000E71FD">
              <w:t>3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9DA8" w14:textId="77777777" w:rsidR="009A7644" w:rsidRPr="000E71FD" w:rsidRDefault="009A7644" w:rsidP="00144094">
            <w:pPr>
              <w:pStyle w:val="tables"/>
              <w:jc w:val="center"/>
            </w:pPr>
            <w:r w:rsidRPr="000E71FD">
              <w:t>25.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14D1" w14:textId="77777777" w:rsidR="009A7644" w:rsidRPr="000E71FD" w:rsidRDefault="009A7644" w:rsidP="00144094">
            <w:pPr>
              <w:pStyle w:val="tables"/>
              <w:jc w:val="center"/>
            </w:pPr>
            <w:r w:rsidRPr="000E71FD">
              <w:t>2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6726" w14:textId="77777777" w:rsidR="009A7644" w:rsidRPr="000E71FD" w:rsidRDefault="009A7644" w:rsidP="00144094">
            <w:pPr>
              <w:pStyle w:val="tables"/>
              <w:jc w:val="center"/>
            </w:pPr>
            <w:r w:rsidRPr="000E71FD">
              <w:t>6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1F2C0" w14:textId="77777777" w:rsidR="009A7644" w:rsidRPr="000E71FD" w:rsidRDefault="009A7644" w:rsidP="00144094">
            <w:pPr>
              <w:pStyle w:val="tables"/>
              <w:jc w:val="center"/>
            </w:pPr>
            <w:r w:rsidRPr="000E71FD">
              <w:t>1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7056" w14:textId="77777777" w:rsidR="009A7644" w:rsidRPr="000E71FD" w:rsidRDefault="009A7644" w:rsidP="00144094">
            <w:pPr>
              <w:pStyle w:val="tables"/>
              <w:jc w:val="center"/>
            </w:pPr>
            <w:r w:rsidRPr="000E71FD">
              <w:t>9</w:t>
            </w:r>
          </w:p>
        </w:tc>
      </w:tr>
      <w:tr w:rsidR="009A7644" w:rsidRPr="000E71FD" w14:paraId="148131B7" w14:textId="77777777" w:rsidTr="009A7644">
        <w:trPr>
          <w:trHeight w:val="288"/>
        </w:trPr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C783" w14:textId="77777777" w:rsidR="009A7644" w:rsidRPr="000E71FD" w:rsidRDefault="009A7644" w:rsidP="00144094">
            <w:pPr>
              <w:pStyle w:val="tables"/>
              <w:jc w:val="center"/>
            </w:pPr>
            <w:r>
              <w:t>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DD0F" w14:textId="6447094E" w:rsidR="009A7644" w:rsidRPr="000E71FD" w:rsidRDefault="009A7644" w:rsidP="00144094">
            <w:pPr>
              <w:pStyle w:val="tables"/>
              <w:jc w:val="center"/>
            </w:pPr>
            <w:r>
              <w:t>Yes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5494" w14:textId="2880B05E" w:rsidR="009A7644" w:rsidRPr="000E71FD" w:rsidRDefault="009A7644" w:rsidP="00144094">
            <w:pPr>
              <w:pStyle w:val="tables"/>
              <w:jc w:val="center"/>
            </w:pPr>
            <w:r>
              <w:t>Ye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7A38" w14:textId="77777777" w:rsidR="009A7644" w:rsidRPr="000E71FD" w:rsidRDefault="009A7644" w:rsidP="00144094">
            <w:pPr>
              <w:pStyle w:val="tables"/>
              <w:jc w:val="center"/>
            </w:pPr>
            <w:r w:rsidRPr="000E71FD">
              <w:t>12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2A8FD" w14:textId="77777777" w:rsidR="009A7644" w:rsidRPr="000E71FD" w:rsidRDefault="009A7644" w:rsidP="00144094">
            <w:pPr>
              <w:pStyle w:val="tables"/>
              <w:jc w:val="center"/>
            </w:pPr>
            <w:r w:rsidRPr="000E71FD">
              <w:t>41.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A1F1" w14:textId="77777777" w:rsidR="009A7644" w:rsidRPr="000E71FD" w:rsidRDefault="009A7644" w:rsidP="00144094">
            <w:pPr>
              <w:pStyle w:val="tables"/>
              <w:jc w:val="center"/>
            </w:pPr>
            <w:r w:rsidRPr="000E71FD">
              <w:t>3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5E96" w14:textId="77777777" w:rsidR="009A7644" w:rsidRPr="000E71FD" w:rsidRDefault="009A7644" w:rsidP="00144094">
            <w:pPr>
              <w:pStyle w:val="tables"/>
              <w:jc w:val="center"/>
            </w:pPr>
            <w:r w:rsidRPr="000E71FD">
              <w:t>25.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777A1" w14:textId="77777777" w:rsidR="009A7644" w:rsidRPr="000E71FD" w:rsidRDefault="009A7644" w:rsidP="00144094">
            <w:pPr>
              <w:pStyle w:val="tables"/>
              <w:jc w:val="center"/>
            </w:pPr>
            <w:r w:rsidRPr="000E71FD">
              <w:t>1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6536" w14:textId="77777777" w:rsidR="009A7644" w:rsidRPr="000E71FD" w:rsidRDefault="009A7644" w:rsidP="00144094">
            <w:pPr>
              <w:pStyle w:val="tables"/>
              <w:jc w:val="center"/>
            </w:pPr>
            <w:r w:rsidRPr="000E71FD">
              <w:t>8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76B2" w14:textId="77777777" w:rsidR="009A7644" w:rsidRPr="000E71FD" w:rsidRDefault="009A7644" w:rsidP="00144094">
            <w:pPr>
              <w:pStyle w:val="tables"/>
              <w:jc w:val="center"/>
            </w:pPr>
            <w:r w:rsidRPr="000E71FD">
              <w:t>5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E7FB3" w14:textId="77777777" w:rsidR="009A7644" w:rsidRPr="000E71FD" w:rsidRDefault="009A7644" w:rsidP="00144094">
            <w:pPr>
              <w:pStyle w:val="tables"/>
              <w:jc w:val="center"/>
            </w:pPr>
            <w:r w:rsidRPr="000E71FD">
              <w:t>64</w:t>
            </w:r>
          </w:p>
        </w:tc>
      </w:tr>
      <w:tr w:rsidR="009A7644" w:rsidRPr="000E71FD" w14:paraId="0CCEA629" w14:textId="77777777" w:rsidTr="009A7644">
        <w:trPr>
          <w:trHeight w:val="288"/>
        </w:trPr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F9FF" w14:textId="77777777" w:rsidR="009A7644" w:rsidRPr="000E71FD" w:rsidRDefault="009A7644" w:rsidP="00144094">
            <w:pPr>
              <w:pStyle w:val="tables"/>
              <w:jc w:val="center"/>
            </w:pPr>
            <w:r>
              <w:t>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6E2B" w14:textId="7C182488" w:rsidR="009A7644" w:rsidRPr="000E71FD" w:rsidRDefault="009A7644" w:rsidP="00144094">
            <w:pPr>
              <w:pStyle w:val="tables"/>
              <w:jc w:val="center"/>
            </w:pPr>
            <w:r>
              <w:t>No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7337" w14:textId="071C137C" w:rsidR="009A7644" w:rsidRPr="000E71FD" w:rsidRDefault="009A7644" w:rsidP="00144094">
            <w:pPr>
              <w:pStyle w:val="tables"/>
              <w:jc w:val="center"/>
            </w:pPr>
            <w: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C7BE" w14:textId="77777777" w:rsidR="009A7644" w:rsidRPr="000E71FD" w:rsidRDefault="009A7644" w:rsidP="00144094">
            <w:pPr>
              <w:pStyle w:val="tables"/>
              <w:jc w:val="center"/>
            </w:pPr>
            <w:r w:rsidRPr="000E71FD">
              <w:t>149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D97CC" w14:textId="77777777" w:rsidR="009A7644" w:rsidRPr="000E71FD" w:rsidRDefault="009A7644" w:rsidP="00144094">
            <w:pPr>
              <w:pStyle w:val="tables"/>
              <w:jc w:val="center"/>
            </w:pPr>
            <w:r w:rsidRPr="000E71FD">
              <w:t>37.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236E" w14:textId="77777777" w:rsidR="009A7644" w:rsidRPr="000E71FD" w:rsidRDefault="009A7644" w:rsidP="00144094">
            <w:pPr>
              <w:pStyle w:val="tables"/>
              <w:jc w:val="center"/>
            </w:pPr>
            <w:r w:rsidRPr="000E71FD">
              <w:t>3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273F" w14:textId="77777777" w:rsidR="009A7644" w:rsidRPr="000E71FD" w:rsidRDefault="009A7644" w:rsidP="00144094">
            <w:pPr>
              <w:pStyle w:val="tables"/>
              <w:jc w:val="center"/>
            </w:pPr>
            <w:r w:rsidRPr="000E71FD">
              <w:t>2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987F" w14:textId="77777777" w:rsidR="009A7644" w:rsidRPr="000E71FD" w:rsidRDefault="009A7644" w:rsidP="00144094">
            <w:pPr>
              <w:pStyle w:val="tables"/>
              <w:jc w:val="center"/>
            </w:pPr>
            <w:r w:rsidRPr="000E71FD">
              <w:t>1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F650" w14:textId="77777777" w:rsidR="009A7644" w:rsidRPr="000E71FD" w:rsidRDefault="009A7644" w:rsidP="00144094">
            <w:pPr>
              <w:pStyle w:val="tables"/>
              <w:jc w:val="center"/>
            </w:pPr>
            <w:r w:rsidRPr="000E71FD">
              <w:t>10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1B0E" w14:textId="77777777" w:rsidR="009A7644" w:rsidRPr="000E71FD" w:rsidRDefault="009A7644" w:rsidP="00144094">
            <w:pPr>
              <w:pStyle w:val="tables"/>
              <w:jc w:val="center"/>
            </w:pPr>
            <w:r w:rsidRPr="000E71FD">
              <w:t>104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A036" w14:textId="77777777" w:rsidR="009A7644" w:rsidRPr="000E71FD" w:rsidRDefault="009A7644" w:rsidP="00144094">
            <w:pPr>
              <w:pStyle w:val="tables"/>
              <w:jc w:val="center"/>
            </w:pPr>
            <w:r w:rsidRPr="000E71FD">
              <w:t>453</w:t>
            </w:r>
          </w:p>
        </w:tc>
      </w:tr>
      <w:tr w:rsidR="009A7644" w:rsidRPr="000E71FD" w14:paraId="6586AE25" w14:textId="77777777" w:rsidTr="009A7644">
        <w:trPr>
          <w:trHeight w:val="288"/>
        </w:trPr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31FB" w14:textId="77777777" w:rsidR="009A7644" w:rsidRPr="000E71FD" w:rsidRDefault="009A7644" w:rsidP="00144094">
            <w:pPr>
              <w:pStyle w:val="tables"/>
              <w:jc w:val="center"/>
            </w:pPr>
            <w:r>
              <w:t>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F6824" w14:textId="3CB28F81" w:rsidR="009A7644" w:rsidRPr="000E71FD" w:rsidRDefault="009A7644" w:rsidP="00144094">
            <w:pPr>
              <w:pStyle w:val="tables"/>
              <w:jc w:val="center"/>
            </w:pPr>
            <w:r>
              <w:t>Yes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AED98" w14:textId="7ABB8B6D" w:rsidR="009A7644" w:rsidRPr="000E71FD" w:rsidRDefault="009A7644" w:rsidP="00144094">
            <w:pPr>
              <w:pStyle w:val="tables"/>
              <w:jc w:val="center"/>
            </w:pPr>
            <w: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A2C1" w14:textId="77777777" w:rsidR="009A7644" w:rsidRPr="000E71FD" w:rsidRDefault="009A7644" w:rsidP="00144094">
            <w:pPr>
              <w:pStyle w:val="tables"/>
              <w:jc w:val="center"/>
            </w:pPr>
            <w:r w:rsidRPr="000E71FD">
              <w:t>5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AB57" w14:textId="77777777" w:rsidR="009A7644" w:rsidRPr="000E71FD" w:rsidRDefault="009A7644" w:rsidP="00144094">
            <w:pPr>
              <w:pStyle w:val="tables"/>
              <w:jc w:val="center"/>
            </w:pPr>
            <w:r w:rsidRPr="000E71FD">
              <w:t>39.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11A8" w14:textId="77777777" w:rsidR="009A7644" w:rsidRPr="000E71FD" w:rsidRDefault="009A7644" w:rsidP="00144094">
            <w:pPr>
              <w:pStyle w:val="tables"/>
              <w:jc w:val="center"/>
            </w:pPr>
            <w:r w:rsidRPr="000E71FD">
              <w:t>3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26D6" w14:textId="77777777" w:rsidR="009A7644" w:rsidRPr="000E71FD" w:rsidRDefault="009A7644" w:rsidP="00144094">
            <w:pPr>
              <w:pStyle w:val="tables"/>
              <w:jc w:val="center"/>
            </w:pPr>
            <w:r w:rsidRPr="000E71FD">
              <w:t>31.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9A30" w14:textId="77777777" w:rsidR="009A7644" w:rsidRPr="000E71FD" w:rsidRDefault="009A7644" w:rsidP="00144094">
            <w:pPr>
              <w:pStyle w:val="tables"/>
              <w:jc w:val="center"/>
            </w:pPr>
            <w:r w:rsidRPr="000E71FD">
              <w:t>1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F0FC" w14:textId="77777777" w:rsidR="009A7644" w:rsidRPr="000E71FD" w:rsidRDefault="009A7644" w:rsidP="00144094">
            <w:pPr>
              <w:pStyle w:val="tables"/>
              <w:jc w:val="center"/>
            </w:pPr>
            <w:r w:rsidRPr="000E71FD">
              <w:t>8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F3AD" w14:textId="77777777" w:rsidR="009A7644" w:rsidRPr="000E71FD" w:rsidRDefault="009A7644" w:rsidP="00144094">
            <w:pPr>
              <w:pStyle w:val="tables"/>
              <w:jc w:val="center"/>
            </w:pPr>
            <w:r w:rsidRPr="000E71FD">
              <w:t>2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FE8D" w14:textId="77777777" w:rsidR="009A7644" w:rsidRPr="000E71FD" w:rsidRDefault="009A7644" w:rsidP="00144094">
            <w:pPr>
              <w:pStyle w:val="tables"/>
              <w:jc w:val="center"/>
            </w:pPr>
            <w:r w:rsidRPr="000E71FD">
              <w:t>23</w:t>
            </w:r>
          </w:p>
        </w:tc>
      </w:tr>
      <w:tr w:rsidR="009A7644" w:rsidRPr="000E71FD" w14:paraId="1EBD0C05" w14:textId="77777777" w:rsidTr="009A7644">
        <w:trPr>
          <w:trHeight w:val="288"/>
        </w:trPr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B713" w14:textId="77777777" w:rsidR="009A7644" w:rsidRPr="000E71FD" w:rsidRDefault="009A7644" w:rsidP="00144094">
            <w:pPr>
              <w:pStyle w:val="tables"/>
              <w:jc w:val="center"/>
            </w:pPr>
            <w:r>
              <w:t>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5ADA" w14:textId="4914688E" w:rsidR="009A7644" w:rsidRPr="000E71FD" w:rsidRDefault="009A7644" w:rsidP="00144094">
            <w:pPr>
              <w:pStyle w:val="tables"/>
              <w:jc w:val="center"/>
            </w:pPr>
            <w:r>
              <w:t>Yes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15EB" w14:textId="27632426" w:rsidR="009A7644" w:rsidRPr="000E71FD" w:rsidRDefault="009A7644" w:rsidP="00144094">
            <w:pPr>
              <w:pStyle w:val="tables"/>
              <w:jc w:val="center"/>
            </w:pPr>
            <w:r>
              <w:t>Ye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29F1B" w14:textId="77777777" w:rsidR="009A7644" w:rsidRPr="000E71FD" w:rsidRDefault="009A7644" w:rsidP="00144094">
            <w:pPr>
              <w:pStyle w:val="tables"/>
              <w:jc w:val="center"/>
            </w:pPr>
            <w:r w:rsidRPr="000E71FD">
              <w:t>11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9444" w14:textId="77777777" w:rsidR="009A7644" w:rsidRPr="000E71FD" w:rsidRDefault="009A7644" w:rsidP="00144094">
            <w:pPr>
              <w:pStyle w:val="tables"/>
              <w:jc w:val="center"/>
            </w:pPr>
            <w:r w:rsidRPr="000E71FD">
              <w:t>39.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DD27" w14:textId="77777777" w:rsidR="009A7644" w:rsidRPr="000E71FD" w:rsidRDefault="009A7644" w:rsidP="00144094">
            <w:pPr>
              <w:pStyle w:val="tables"/>
              <w:jc w:val="center"/>
            </w:pPr>
            <w:r w:rsidRPr="000E71FD">
              <w:t>39.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02F4" w14:textId="77777777" w:rsidR="009A7644" w:rsidRPr="000E71FD" w:rsidRDefault="009A7644" w:rsidP="00144094">
            <w:pPr>
              <w:pStyle w:val="tables"/>
              <w:jc w:val="center"/>
            </w:pPr>
            <w:r w:rsidRPr="000E71FD">
              <w:t>28.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FFB0" w14:textId="77777777" w:rsidR="009A7644" w:rsidRPr="000E71FD" w:rsidRDefault="009A7644" w:rsidP="00144094">
            <w:pPr>
              <w:pStyle w:val="tables"/>
              <w:jc w:val="center"/>
            </w:pPr>
            <w:r w:rsidRPr="000E71FD">
              <w:t>1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1F3DB" w14:textId="77777777" w:rsidR="009A7644" w:rsidRPr="000E71FD" w:rsidRDefault="009A7644" w:rsidP="00144094">
            <w:pPr>
              <w:pStyle w:val="tables"/>
              <w:jc w:val="center"/>
            </w:pPr>
            <w:r w:rsidRPr="000E71FD">
              <w:t>7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4E835" w14:textId="77777777" w:rsidR="009A7644" w:rsidRPr="000E71FD" w:rsidRDefault="009A7644" w:rsidP="00144094">
            <w:pPr>
              <w:pStyle w:val="tables"/>
              <w:jc w:val="center"/>
            </w:pPr>
            <w:r w:rsidRPr="000E71FD">
              <w:t>7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1651" w14:textId="77777777" w:rsidR="009A7644" w:rsidRPr="000E71FD" w:rsidRDefault="009A7644" w:rsidP="00144094">
            <w:pPr>
              <w:pStyle w:val="tables"/>
              <w:jc w:val="center"/>
            </w:pPr>
            <w:r w:rsidRPr="000E71FD">
              <w:t>39</w:t>
            </w:r>
          </w:p>
        </w:tc>
      </w:tr>
      <w:tr w:rsidR="009A7644" w:rsidRPr="000E71FD" w14:paraId="374F8462" w14:textId="77777777" w:rsidTr="009A7644">
        <w:trPr>
          <w:trHeight w:val="288"/>
        </w:trPr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D3C9" w14:textId="77777777" w:rsidR="009A7644" w:rsidRPr="000E71FD" w:rsidRDefault="009A7644" w:rsidP="00144094">
            <w:pPr>
              <w:pStyle w:val="tables"/>
              <w:jc w:val="center"/>
            </w:pPr>
            <w:r>
              <w:t>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BA29" w14:textId="72BA1D44" w:rsidR="009A7644" w:rsidRPr="000E71FD" w:rsidRDefault="009A7644" w:rsidP="00144094">
            <w:pPr>
              <w:pStyle w:val="tables"/>
              <w:jc w:val="center"/>
            </w:pPr>
            <w:r>
              <w:t>No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7F34" w14:textId="7E11A43F" w:rsidR="009A7644" w:rsidRPr="000E71FD" w:rsidRDefault="009A7644" w:rsidP="00144094">
            <w:pPr>
              <w:pStyle w:val="tables"/>
              <w:jc w:val="center"/>
            </w:pPr>
            <w: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AC3B" w14:textId="77777777" w:rsidR="009A7644" w:rsidRPr="000E71FD" w:rsidRDefault="009A7644" w:rsidP="00144094">
            <w:pPr>
              <w:pStyle w:val="tables"/>
              <w:jc w:val="center"/>
            </w:pPr>
            <w:r w:rsidRPr="000E71FD">
              <w:t>59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93212" w14:textId="77777777" w:rsidR="009A7644" w:rsidRPr="000E71FD" w:rsidRDefault="009A7644" w:rsidP="00144094">
            <w:pPr>
              <w:pStyle w:val="tables"/>
              <w:jc w:val="center"/>
            </w:pPr>
            <w:r w:rsidRPr="000E71FD">
              <w:t>42.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9FD2" w14:textId="77777777" w:rsidR="009A7644" w:rsidRPr="000E71FD" w:rsidRDefault="009A7644" w:rsidP="00144094">
            <w:pPr>
              <w:pStyle w:val="tables"/>
              <w:jc w:val="center"/>
            </w:pPr>
            <w:r w:rsidRPr="000E71FD">
              <w:t>4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3FD7" w14:textId="77777777" w:rsidR="009A7644" w:rsidRPr="000E71FD" w:rsidRDefault="009A7644" w:rsidP="00144094">
            <w:pPr>
              <w:pStyle w:val="tables"/>
              <w:jc w:val="center"/>
            </w:pPr>
            <w:r w:rsidRPr="000E71FD">
              <w:t>32.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DB04" w14:textId="77777777" w:rsidR="009A7644" w:rsidRPr="000E71FD" w:rsidRDefault="009A7644" w:rsidP="00144094">
            <w:pPr>
              <w:pStyle w:val="tables"/>
              <w:jc w:val="center"/>
            </w:pPr>
            <w:r w:rsidRPr="000E71FD">
              <w:t>1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2654" w14:textId="77777777" w:rsidR="009A7644" w:rsidRPr="000E71FD" w:rsidRDefault="009A7644" w:rsidP="00144094">
            <w:pPr>
              <w:pStyle w:val="tables"/>
              <w:jc w:val="center"/>
            </w:pPr>
            <w:r w:rsidRPr="000E71FD">
              <w:t>88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6AB7" w14:textId="77777777" w:rsidR="009A7644" w:rsidRPr="000E71FD" w:rsidRDefault="009A7644" w:rsidP="00144094">
            <w:pPr>
              <w:pStyle w:val="tables"/>
              <w:jc w:val="center"/>
            </w:pPr>
            <w:r w:rsidRPr="000E71FD">
              <w:t>40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AE3E" w14:textId="77777777" w:rsidR="009A7644" w:rsidRPr="000E71FD" w:rsidRDefault="009A7644" w:rsidP="00144094">
            <w:pPr>
              <w:pStyle w:val="tables"/>
              <w:jc w:val="center"/>
            </w:pPr>
            <w:r w:rsidRPr="000E71FD">
              <w:t>194</w:t>
            </w:r>
          </w:p>
        </w:tc>
      </w:tr>
      <w:tr w:rsidR="009A7644" w:rsidRPr="000E71FD" w14:paraId="5A5C01F8" w14:textId="77777777" w:rsidTr="009A7644">
        <w:trPr>
          <w:trHeight w:val="288"/>
        </w:trPr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686D0" w14:textId="77777777" w:rsidR="009A7644" w:rsidRPr="000E71FD" w:rsidRDefault="009A7644" w:rsidP="00144094">
            <w:pPr>
              <w:pStyle w:val="tables"/>
              <w:jc w:val="center"/>
            </w:pPr>
            <w:r>
              <w:t>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798F" w14:textId="3CC23083" w:rsidR="009A7644" w:rsidRPr="000E71FD" w:rsidRDefault="009A7644" w:rsidP="00144094">
            <w:pPr>
              <w:pStyle w:val="tables"/>
              <w:jc w:val="center"/>
            </w:pPr>
            <w:r>
              <w:t>Yes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2BEF" w14:textId="27081B28" w:rsidR="009A7644" w:rsidRPr="000E71FD" w:rsidRDefault="009A7644" w:rsidP="00144094">
            <w:pPr>
              <w:pStyle w:val="tables"/>
              <w:jc w:val="center"/>
            </w:pPr>
            <w: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2BA8" w14:textId="77777777" w:rsidR="009A7644" w:rsidRPr="000E71FD" w:rsidRDefault="009A7644" w:rsidP="00144094">
            <w:pPr>
              <w:pStyle w:val="tables"/>
              <w:jc w:val="center"/>
            </w:pPr>
            <w:r w:rsidRPr="000E71FD">
              <w:t>1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9439" w14:textId="77777777" w:rsidR="009A7644" w:rsidRPr="000E71FD" w:rsidRDefault="009A7644" w:rsidP="00144094">
            <w:pPr>
              <w:pStyle w:val="tables"/>
              <w:jc w:val="center"/>
            </w:pPr>
            <w:r w:rsidRPr="000E71FD">
              <w:t>43.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23C1A" w14:textId="77777777" w:rsidR="009A7644" w:rsidRPr="000E71FD" w:rsidRDefault="009A7644" w:rsidP="00144094">
            <w:pPr>
              <w:pStyle w:val="tables"/>
              <w:jc w:val="center"/>
            </w:pPr>
            <w:r w:rsidRPr="000E71FD">
              <w:t>3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892C8" w14:textId="77777777" w:rsidR="009A7644" w:rsidRPr="000E71FD" w:rsidRDefault="009A7644" w:rsidP="00144094">
            <w:pPr>
              <w:pStyle w:val="tables"/>
              <w:jc w:val="center"/>
            </w:pPr>
            <w:r w:rsidRPr="000E71FD">
              <w:t>2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B443" w14:textId="77777777" w:rsidR="009A7644" w:rsidRPr="000E71FD" w:rsidRDefault="009A7644" w:rsidP="00144094">
            <w:pPr>
              <w:pStyle w:val="tables"/>
              <w:jc w:val="center"/>
            </w:pPr>
            <w:r w:rsidRPr="000E71FD">
              <w:t>1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2B42" w14:textId="77777777" w:rsidR="009A7644" w:rsidRPr="000E71FD" w:rsidRDefault="009A7644" w:rsidP="00144094">
            <w:pPr>
              <w:pStyle w:val="tables"/>
              <w:jc w:val="center"/>
            </w:pPr>
            <w:r w:rsidRPr="000E71FD">
              <w:t>8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504E" w14:textId="77777777" w:rsidR="009A7644" w:rsidRPr="000E71FD" w:rsidRDefault="009A7644" w:rsidP="00144094">
            <w:pPr>
              <w:pStyle w:val="tables"/>
              <w:jc w:val="center"/>
            </w:pPr>
            <w:r w:rsidRPr="000E71FD">
              <w:t>1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8531" w14:textId="77777777" w:rsidR="009A7644" w:rsidRPr="000E71FD" w:rsidRDefault="009A7644" w:rsidP="00144094">
            <w:pPr>
              <w:pStyle w:val="tables"/>
              <w:jc w:val="center"/>
            </w:pPr>
            <w:r w:rsidRPr="000E71FD">
              <w:t>4</w:t>
            </w:r>
          </w:p>
        </w:tc>
      </w:tr>
      <w:tr w:rsidR="009A7644" w:rsidRPr="000E71FD" w14:paraId="7FC92549" w14:textId="77777777" w:rsidTr="009A7644">
        <w:trPr>
          <w:trHeight w:val="288"/>
        </w:trPr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46D73" w14:textId="77777777" w:rsidR="009A7644" w:rsidRPr="000E71FD" w:rsidRDefault="009A7644" w:rsidP="00144094">
            <w:pPr>
              <w:pStyle w:val="tables"/>
              <w:jc w:val="center"/>
            </w:pPr>
            <w:r>
              <w:t>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78CE7" w14:textId="1C302397" w:rsidR="009A7644" w:rsidRPr="000E71FD" w:rsidRDefault="009A7644" w:rsidP="00144094">
            <w:pPr>
              <w:pStyle w:val="tables"/>
              <w:jc w:val="center"/>
            </w:pPr>
            <w:r>
              <w:t>Yes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2F45" w14:textId="17EE092B" w:rsidR="009A7644" w:rsidRPr="000E71FD" w:rsidRDefault="009A7644" w:rsidP="00144094">
            <w:pPr>
              <w:pStyle w:val="tables"/>
              <w:jc w:val="center"/>
            </w:pPr>
            <w:r>
              <w:t>Ye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2A21" w14:textId="77777777" w:rsidR="009A7644" w:rsidRPr="000E71FD" w:rsidRDefault="009A7644" w:rsidP="00144094">
            <w:pPr>
              <w:pStyle w:val="tables"/>
              <w:jc w:val="center"/>
            </w:pPr>
            <w:r w:rsidRPr="000E71FD">
              <w:t>5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41972" w14:textId="77777777" w:rsidR="009A7644" w:rsidRPr="000E71FD" w:rsidRDefault="009A7644" w:rsidP="00144094">
            <w:pPr>
              <w:pStyle w:val="tables"/>
              <w:jc w:val="center"/>
            </w:pPr>
            <w:r w:rsidRPr="000E71FD">
              <w:t>43.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DBCA" w14:textId="77777777" w:rsidR="009A7644" w:rsidRPr="000E71FD" w:rsidRDefault="009A7644" w:rsidP="00144094">
            <w:pPr>
              <w:pStyle w:val="tables"/>
              <w:jc w:val="center"/>
            </w:pPr>
            <w:r w:rsidRPr="000E71FD">
              <w:t>4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C920" w14:textId="77777777" w:rsidR="009A7644" w:rsidRPr="000E71FD" w:rsidRDefault="009A7644" w:rsidP="00144094">
            <w:pPr>
              <w:pStyle w:val="tables"/>
              <w:jc w:val="center"/>
            </w:pPr>
            <w:r w:rsidRPr="000E71FD">
              <w:t>2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8419" w14:textId="77777777" w:rsidR="009A7644" w:rsidRPr="000E71FD" w:rsidRDefault="009A7644" w:rsidP="00144094">
            <w:pPr>
              <w:pStyle w:val="tables"/>
              <w:jc w:val="center"/>
            </w:pPr>
            <w:r w:rsidRPr="000E71FD">
              <w:t>1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AB1F" w14:textId="77777777" w:rsidR="009A7644" w:rsidRPr="000E71FD" w:rsidRDefault="009A7644" w:rsidP="00144094">
            <w:pPr>
              <w:pStyle w:val="tables"/>
              <w:jc w:val="center"/>
            </w:pPr>
            <w:r w:rsidRPr="000E71FD">
              <w:t>8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774A" w14:textId="77777777" w:rsidR="009A7644" w:rsidRPr="000E71FD" w:rsidRDefault="009A7644" w:rsidP="00144094">
            <w:pPr>
              <w:pStyle w:val="tables"/>
              <w:jc w:val="center"/>
            </w:pPr>
            <w:r w:rsidRPr="000E71FD">
              <w:t>3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201C" w14:textId="77777777" w:rsidR="009A7644" w:rsidRPr="000E71FD" w:rsidRDefault="009A7644" w:rsidP="00144094">
            <w:pPr>
              <w:pStyle w:val="tables"/>
              <w:jc w:val="center"/>
            </w:pPr>
            <w:r w:rsidRPr="000E71FD">
              <w:t>19</w:t>
            </w:r>
          </w:p>
        </w:tc>
      </w:tr>
    </w:tbl>
    <w:p w14:paraId="79AFD0AB" w14:textId="291A9C39" w:rsidR="00F916A4" w:rsidRDefault="00F916A4" w:rsidP="00286298">
      <w:pPr>
        <w:pStyle w:val="Tablecaption"/>
      </w:pPr>
    </w:p>
    <w:p w14:paraId="7CE80DEC" w14:textId="77777777" w:rsidR="00F916A4" w:rsidRDefault="00F916A4">
      <w:pPr>
        <w:spacing w:after="160" w:line="259" w:lineRule="auto"/>
        <w:rPr>
          <w:rFonts w:ascii="Cambria" w:eastAsiaTheme="minorHAnsi" w:hAnsi="Cambria" w:cstheme="minorBidi"/>
          <w:b/>
          <w:bCs/>
          <w:iCs/>
          <w:sz w:val="20"/>
          <w:szCs w:val="20"/>
          <w:lang w:eastAsia="en-US"/>
        </w:rPr>
      </w:pPr>
      <w:r>
        <w:br w:type="page"/>
      </w:r>
    </w:p>
    <w:p w14:paraId="1C3B46DF" w14:textId="77777777" w:rsidR="008E7D58" w:rsidRDefault="008E7D58" w:rsidP="00286298">
      <w:pPr>
        <w:pStyle w:val="Tablecaption"/>
      </w:pPr>
    </w:p>
    <w:p w14:paraId="41B45897" w14:textId="1A853477" w:rsidR="00144094" w:rsidRPr="007031CA" w:rsidRDefault="00144094" w:rsidP="00F916A4">
      <w:pPr>
        <w:pStyle w:val="Tablecaption"/>
      </w:pPr>
      <w:r w:rsidRPr="007031CA">
        <w:t xml:space="preserve">Table </w:t>
      </w:r>
      <w:r w:rsidR="00F916A4">
        <w:t>D</w:t>
      </w:r>
      <w:r w:rsidRPr="007031CA">
        <w:t xml:space="preserve">. Age and gender of </w:t>
      </w:r>
      <w:r w:rsidRPr="00F916A4">
        <w:t>patients</w:t>
      </w:r>
      <w:r w:rsidRPr="007031CA">
        <w:t xml:space="preserve"> who were selected for sampling and complete cases for the evaluation of </w:t>
      </w:r>
      <w:r w:rsidR="00F916A4">
        <w:t>cysticercosis</w:t>
      </w:r>
      <w:r w:rsidRPr="007031CA">
        <w:t>.</w:t>
      </w:r>
    </w:p>
    <w:tbl>
      <w:tblPr>
        <w:tblW w:w="4411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8"/>
        <w:gridCol w:w="1520"/>
        <w:gridCol w:w="2607"/>
        <w:gridCol w:w="1379"/>
        <w:gridCol w:w="745"/>
        <w:gridCol w:w="872"/>
        <w:gridCol w:w="632"/>
        <w:gridCol w:w="1016"/>
        <w:gridCol w:w="1036"/>
        <w:gridCol w:w="1846"/>
        <w:gridCol w:w="1727"/>
      </w:tblGrid>
      <w:tr w:rsidR="009A7644" w:rsidRPr="00761BFA" w14:paraId="0F026D71" w14:textId="77777777" w:rsidTr="009A7644">
        <w:trPr>
          <w:trHeight w:val="288"/>
        </w:trPr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CC6C3" w14:textId="14451A50" w:rsidR="009A7644" w:rsidRPr="00761BFA" w:rsidRDefault="009A7644" w:rsidP="00C35AE9">
            <w:pPr>
              <w:pStyle w:val="tables"/>
              <w:jc w:val="center"/>
            </w:pPr>
            <w:r w:rsidRPr="00144094">
              <w:rPr>
                <w:b/>
                <w:bCs/>
              </w:rPr>
              <w:t>Cohort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05A0" w14:textId="72A12ECF" w:rsidR="009A7644" w:rsidRPr="00761BFA" w:rsidRDefault="009A7644" w:rsidP="00C35AE9">
            <w:pPr>
              <w:pStyle w:val="tables"/>
              <w:jc w:val="center"/>
            </w:pPr>
            <w:r w:rsidRPr="00144094">
              <w:rPr>
                <w:b/>
                <w:bCs/>
              </w:rPr>
              <w:t>Selected for sampling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9C5A" w14:textId="538959AE" w:rsidR="009A7644" w:rsidRPr="00761BFA" w:rsidRDefault="009A7644" w:rsidP="00C35AE9">
            <w:pPr>
              <w:pStyle w:val="tables"/>
              <w:jc w:val="center"/>
            </w:pPr>
            <w:r w:rsidRPr="00144094">
              <w:rPr>
                <w:b/>
                <w:bCs/>
              </w:rPr>
              <w:t>Complete case for taeniosis evaluation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D847" w14:textId="25095198" w:rsidR="009A7644" w:rsidRPr="00761BFA" w:rsidRDefault="009A7644" w:rsidP="00C35AE9">
            <w:pPr>
              <w:pStyle w:val="tables"/>
              <w:jc w:val="center"/>
            </w:pPr>
            <w:r w:rsidRPr="00144094">
              <w:rPr>
                <w:b/>
                <w:bCs/>
              </w:rPr>
              <w:t>Number of patients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DC61" w14:textId="214CB1EE" w:rsidR="009A7644" w:rsidRPr="00761BFA" w:rsidRDefault="009A7644" w:rsidP="00C35AE9">
            <w:pPr>
              <w:pStyle w:val="tables"/>
              <w:jc w:val="center"/>
            </w:pPr>
            <w:r w:rsidRPr="00144094">
              <w:rPr>
                <w:b/>
                <w:bCs/>
              </w:rPr>
              <w:t>Mean age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651B" w14:textId="7F9966A5" w:rsidR="009A7644" w:rsidRPr="00761BFA" w:rsidRDefault="009A7644" w:rsidP="00C35AE9">
            <w:pPr>
              <w:pStyle w:val="tables"/>
              <w:jc w:val="center"/>
            </w:pPr>
            <w:r w:rsidRPr="00144094">
              <w:rPr>
                <w:b/>
                <w:bCs/>
              </w:rPr>
              <w:t>Median age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9DEB" w14:textId="1A9DCB24" w:rsidR="009A7644" w:rsidRPr="00761BFA" w:rsidRDefault="009A7644" w:rsidP="00C35AE9">
            <w:pPr>
              <w:pStyle w:val="tables"/>
              <w:jc w:val="center"/>
            </w:pPr>
            <w:r w:rsidRPr="00144094">
              <w:rPr>
                <w:b/>
                <w:bCs/>
              </w:rPr>
              <w:t>IQR ag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036F" w14:textId="7AAC0CE2" w:rsidR="009A7644" w:rsidRPr="00761BFA" w:rsidRDefault="009A7644" w:rsidP="00C35AE9">
            <w:pPr>
              <w:pStyle w:val="tables"/>
              <w:jc w:val="center"/>
            </w:pPr>
            <w:r w:rsidRPr="00144094">
              <w:rPr>
                <w:b/>
                <w:bCs/>
              </w:rPr>
              <w:t>Minimum ag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829C" w14:textId="393E3D15" w:rsidR="009A7644" w:rsidRPr="00761BFA" w:rsidRDefault="009A7644" w:rsidP="00C35AE9">
            <w:pPr>
              <w:pStyle w:val="tables"/>
              <w:jc w:val="center"/>
            </w:pPr>
            <w:r w:rsidRPr="00144094">
              <w:rPr>
                <w:b/>
                <w:bCs/>
              </w:rPr>
              <w:t>Maximum age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14082" w14:textId="365384EA" w:rsidR="009A7644" w:rsidRPr="00761BFA" w:rsidRDefault="009A7644" w:rsidP="00C35AE9">
            <w:pPr>
              <w:pStyle w:val="tables"/>
              <w:jc w:val="center"/>
            </w:pPr>
            <w:r w:rsidRPr="00144094">
              <w:rPr>
                <w:b/>
                <w:bCs/>
              </w:rPr>
              <w:t>Number of female patients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B103" w14:textId="6443DD68" w:rsidR="009A7644" w:rsidRPr="00761BFA" w:rsidRDefault="009A7644" w:rsidP="00C35AE9">
            <w:pPr>
              <w:pStyle w:val="tables"/>
              <w:jc w:val="center"/>
            </w:pPr>
            <w:r w:rsidRPr="00144094">
              <w:rPr>
                <w:b/>
                <w:bCs/>
              </w:rPr>
              <w:t>Number of male patients</w:t>
            </w:r>
          </w:p>
        </w:tc>
      </w:tr>
      <w:tr w:rsidR="009A7644" w:rsidRPr="00761BFA" w14:paraId="03999E7B" w14:textId="77777777" w:rsidTr="009A7644">
        <w:trPr>
          <w:trHeight w:val="288"/>
        </w:trPr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D4890" w14:textId="77777777" w:rsidR="009A7644" w:rsidRPr="00761BFA" w:rsidRDefault="009A7644" w:rsidP="00C35AE9">
            <w:pPr>
              <w:pStyle w:val="tables"/>
              <w:jc w:val="center"/>
            </w:pPr>
            <w:r>
              <w:t>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5A536" w14:textId="14737CEC" w:rsidR="009A7644" w:rsidRPr="00761BFA" w:rsidRDefault="009A7644" w:rsidP="00C35AE9">
            <w:pPr>
              <w:pStyle w:val="tables"/>
              <w:jc w:val="center"/>
            </w:pPr>
            <w:r>
              <w:t>No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EDD8" w14:textId="762C310D" w:rsidR="009A7644" w:rsidRPr="00761BFA" w:rsidRDefault="009A7644" w:rsidP="00C35AE9">
            <w:pPr>
              <w:pStyle w:val="tables"/>
              <w:jc w:val="center"/>
            </w:pPr>
            <w: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6084" w14:textId="77777777" w:rsidR="009A7644" w:rsidRPr="00761BFA" w:rsidRDefault="009A7644" w:rsidP="00C35AE9">
            <w:pPr>
              <w:pStyle w:val="tables"/>
              <w:jc w:val="center"/>
            </w:pPr>
            <w:r w:rsidRPr="00761BFA">
              <w:t>46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9B1F" w14:textId="77777777" w:rsidR="009A7644" w:rsidRPr="00761BFA" w:rsidRDefault="009A7644" w:rsidP="00C35AE9">
            <w:pPr>
              <w:pStyle w:val="tables"/>
              <w:jc w:val="center"/>
            </w:pPr>
            <w:r w:rsidRPr="00761BFA">
              <w:t>35.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6AEB5" w14:textId="77777777" w:rsidR="009A7644" w:rsidRPr="00761BFA" w:rsidRDefault="009A7644" w:rsidP="00C35AE9">
            <w:pPr>
              <w:pStyle w:val="tables"/>
              <w:jc w:val="center"/>
            </w:pPr>
            <w:r w:rsidRPr="00761BFA">
              <w:t>3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234F" w14:textId="77777777" w:rsidR="009A7644" w:rsidRPr="00761BFA" w:rsidRDefault="009A7644" w:rsidP="00C35AE9">
            <w:pPr>
              <w:pStyle w:val="tables"/>
              <w:jc w:val="center"/>
            </w:pPr>
            <w:r w:rsidRPr="00761BFA">
              <w:t>2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411B" w14:textId="77777777" w:rsidR="009A7644" w:rsidRPr="00761BFA" w:rsidRDefault="009A7644" w:rsidP="00C35AE9">
            <w:pPr>
              <w:pStyle w:val="tables"/>
              <w:jc w:val="center"/>
            </w:pPr>
            <w:r w:rsidRPr="00761BFA">
              <w:t>1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4D27" w14:textId="77777777" w:rsidR="009A7644" w:rsidRPr="00761BFA" w:rsidRDefault="009A7644" w:rsidP="00C35AE9">
            <w:pPr>
              <w:pStyle w:val="tables"/>
              <w:jc w:val="center"/>
            </w:pPr>
            <w:r w:rsidRPr="00761BFA">
              <w:t>8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E8852" w14:textId="77777777" w:rsidR="009A7644" w:rsidRPr="00761BFA" w:rsidRDefault="009A7644" w:rsidP="00C35AE9">
            <w:pPr>
              <w:pStyle w:val="tables"/>
              <w:jc w:val="center"/>
            </w:pPr>
            <w:r w:rsidRPr="00761BFA">
              <w:t>24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64C7" w14:textId="77777777" w:rsidR="009A7644" w:rsidRPr="00761BFA" w:rsidRDefault="009A7644" w:rsidP="00C35AE9">
            <w:pPr>
              <w:pStyle w:val="tables"/>
              <w:jc w:val="center"/>
            </w:pPr>
            <w:r w:rsidRPr="00761BFA">
              <w:t>215</w:t>
            </w:r>
          </w:p>
        </w:tc>
      </w:tr>
      <w:tr w:rsidR="009A7644" w:rsidRPr="00761BFA" w14:paraId="21990AFE" w14:textId="77777777" w:rsidTr="009A7644">
        <w:trPr>
          <w:trHeight w:val="288"/>
        </w:trPr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88C2" w14:textId="77777777" w:rsidR="009A7644" w:rsidRPr="00761BFA" w:rsidRDefault="009A7644" w:rsidP="00C35AE9">
            <w:pPr>
              <w:pStyle w:val="tables"/>
              <w:jc w:val="center"/>
            </w:pPr>
            <w:r>
              <w:t>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5D88" w14:textId="1BDA81EB" w:rsidR="009A7644" w:rsidRPr="00761BFA" w:rsidRDefault="009A7644" w:rsidP="00C35AE9">
            <w:pPr>
              <w:pStyle w:val="tables"/>
              <w:jc w:val="center"/>
            </w:pPr>
            <w:r>
              <w:t>Yes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0931" w14:textId="0970A6BD" w:rsidR="009A7644" w:rsidRPr="00761BFA" w:rsidRDefault="009A7644" w:rsidP="00C35AE9">
            <w:pPr>
              <w:pStyle w:val="tables"/>
              <w:jc w:val="center"/>
            </w:pPr>
            <w: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6E06" w14:textId="77777777" w:rsidR="009A7644" w:rsidRPr="00761BFA" w:rsidRDefault="009A7644" w:rsidP="00C35AE9">
            <w:pPr>
              <w:pStyle w:val="tables"/>
              <w:jc w:val="center"/>
            </w:pPr>
            <w:r w:rsidRPr="00761BFA">
              <w:t>1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B21F" w14:textId="77777777" w:rsidR="009A7644" w:rsidRPr="00761BFA" w:rsidRDefault="009A7644" w:rsidP="00C35AE9">
            <w:pPr>
              <w:pStyle w:val="tables"/>
              <w:jc w:val="center"/>
            </w:pPr>
            <w:r w:rsidRPr="00761BFA">
              <w:t>36.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3636" w14:textId="77777777" w:rsidR="009A7644" w:rsidRPr="00761BFA" w:rsidRDefault="009A7644" w:rsidP="00C35AE9">
            <w:pPr>
              <w:pStyle w:val="tables"/>
              <w:jc w:val="center"/>
            </w:pPr>
            <w:r w:rsidRPr="00761BFA">
              <w:t>3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A57D" w14:textId="77777777" w:rsidR="009A7644" w:rsidRPr="00761BFA" w:rsidRDefault="009A7644" w:rsidP="00C35AE9">
            <w:pPr>
              <w:pStyle w:val="tables"/>
              <w:jc w:val="center"/>
            </w:pPr>
            <w:r w:rsidRPr="00761BFA">
              <w:t>2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673A" w14:textId="77777777" w:rsidR="009A7644" w:rsidRPr="00761BFA" w:rsidRDefault="009A7644" w:rsidP="00C35AE9">
            <w:pPr>
              <w:pStyle w:val="tables"/>
              <w:jc w:val="center"/>
            </w:pPr>
            <w:r w:rsidRPr="00761BFA">
              <w:t>2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0C77" w14:textId="77777777" w:rsidR="009A7644" w:rsidRPr="00761BFA" w:rsidRDefault="009A7644" w:rsidP="00C35AE9">
            <w:pPr>
              <w:pStyle w:val="tables"/>
              <w:jc w:val="center"/>
            </w:pPr>
            <w:r w:rsidRPr="00761BFA">
              <w:t>6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F664" w14:textId="77777777" w:rsidR="009A7644" w:rsidRPr="00761BFA" w:rsidRDefault="009A7644" w:rsidP="00C35AE9">
            <w:pPr>
              <w:pStyle w:val="tables"/>
              <w:jc w:val="center"/>
            </w:pPr>
            <w:r w:rsidRPr="00761BFA">
              <w:t>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26E9" w14:textId="77777777" w:rsidR="009A7644" w:rsidRPr="00761BFA" w:rsidRDefault="009A7644" w:rsidP="00C35AE9">
            <w:pPr>
              <w:pStyle w:val="tables"/>
              <w:jc w:val="center"/>
            </w:pPr>
            <w:r w:rsidRPr="00761BFA">
              <w:t>6</w:t>
            </w:r>
          </w:p>
        </w:tc>
      </w:tr>
      <w:tr w:rsidR="009A7644" w:rsidRPr="00761BFA" w14:paraId="0C049387" w14:textId="77777777" w:rsidTr="009A7644">
        <w:trPr>
          <w:trHeight w:val="288"/>
        </w:trPr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648E" w14:textId="77777777" w:rsidR="009A7644" w:rsidRPr="00761BFA" w:rsidRDefault="009A7644" w:rsidP="00C35AE9">
            <w:pPr>
              <w:pStyle w:val="tables"/>
              <w:jc w:val="center"/>
            </w:pPr>
            <w:r>
              <w:t>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4A7D" w14:textId="7C7084CF" w:rsidR="009A7644" w:rsidRPr="00761BFA" w:rsidRDefault="009A7644" w:rsidP="00C35AE9">
            <w:pPr>
              <w:pStyle w:val="tables"/>
              <w:jc w:val="center"/>
            </w:pPr>
            <w:r>
              <w:t>Yes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9260" w14:textId="42846EAF" w:rsidR="009A7644" w:rsidRPr="00761BFA" w:rsidRDefault="009A7644" w:rsidP="00C35AE9">
            <w:pPr>
              <w:pStyle w:val="tables"/>
              <w:jc w:val="center"/>
            </w:pPr>
            <w:r>
              <w:t>Ye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351B" w14:textId="77777777" w:rsidR="009A7644" w:rsidRPr="00761BFA" w:rsidRDefault="009A7644" w:rsidP="00C35AE9">
            <w:pPr>
              <w:pStyle w:val="tables"/>
              <w:jc w:val="center"/>
            </w:pPr>
            <w:r w:rsidRPr="00761BFA">
              <w:t>12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2A8A" w14:textId="77777777" w:rsidR="009A7644" w:rsidRPr="00761BFA" w:rsidRDefault="009A7644" w:rsidP="00C35AE9">
            <w:pPr>
              <w:pStyle w:val="tables"/>
              <w:jc w:val="center"/>
            </w:pPr>
            <w:r w:rsidRPr="00761BFA">
              <w:t>40.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F940" w14:textId="77777777" w:rsidR="009A7644" w:rsidRPr="00761BFA" w:rsidRDefault="009A7644" w:rsidP="00C35AE9">
            <w:pPr>
              <w:pStyle w:val="tables"/>
              <w:jc w:val="center"/>
            </w:pPr>
            <w:r w:rsidRPr="00761BFA">
              <w:t>38.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BF5AD" w14:textId="77777777" w:rsidR="009A7644" w:rsidRPr="00761BFA" w:rsidRDefault="009A7644" w:rsidP="00C35AE9">
            <w:pPr>
              <w:pStyle w:val="tables"/>
              <w:jc w:val="center"/>
            </w:pPr>
            <w:r w:rsidRPr="00761BFA">
              <w:t>24.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B733" w14:textId="77777777" w:rsidR="009A7644" w:rsidRPr="00761BFA" w:rsidRDefault="009A7644" w:rsidP="00C35AE9">
            <w:pPr>
              <w:pStyle w:val="tables"/>
              <w:jc w:val="center"/>
            </w:pPr>
            <w:r w:rsidRPr="00761BFA">
              <w:t>1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1910" w14:textId="77777777" w:rsidR="009A7644" w:rsidRPr="00761BFA" w:rsidRDefault="009A7644" w:rsidP="00C35AE9">
            <w:pPr>
              <w:pStyle w:val="tables"/>
              <w:jc w:val="center"/>
            </w:pPr>
            <w:r w:rsidRPr="00761BFA">
              <w:t>8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461E" w14:textId="77777777" w:rsidR="009A7644" w:rsidRPr="00761BFA" w:rsidRDefault="009A7644" w:rsidP="00C35AE9">
            <w:pPr>
              <w:pStyle w:val="tables"/>
              <w:jc w:val="center"/>
            </w:pPr>
            <w:r w:rsidRPr="00761BFA">
              <w:t>5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B56D" w14:textId="77777777" w:rsidR="009A7644" w:rsidRPr="00761BFA" w:rsidRDefault="009A7644" w:rsidP="00C35AE9">
            <w:pPr>
              <w:pStyle w:val="tables"/>
              <w:jc w:val="center"/>
            </w:pPr>
            <w:r w:rsidRPr="00761BFA">
              <w:t>67</w:t>
            </w:r>
          </w:p>
        </w:tc>
      </w:tr>
      <w:tr w:rsidR="009A7644" w:rsidRPr="00761BFA" w14:paraId="2FF20A15" w14:textId="77777777" w:rsidTr="009A7644">
        <w:trPr>
          <w:trHeight w:val="288"/>
        </w:trPr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C669B" w14:textId="77777777" w:rsidR="009A7644" w:rsidRPr="00761BFA" w:rsidRDefault="009A7644" w:rsidP="00C35AE9">
            <w:pPr>
              <w:pStyle w:val="tables"/>
              <w:jc w:val="center"/>
            </w:pPr>
            <w:r>
              <w:t>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0380" w14:textId="54543012" w:rsidR="009A7644" w:rsidRPr="00761BFA" w:rsidRDefault="009A7644" w:rsidP="00C35AE9">
            <w:pPr>
              <w:pStyle w:val="tables"/>
              <w:jc w:val="center"/>
            </w:pPr>
            <w:r>
              <w:t>No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325F" w14:textId="6C18A6A6" w:rsidR="009A7644" w:rsidRPr="00761BFA" w:rsidRDefault="009A7644" w:rsidP="00C35AE9">
            <w:pPr>
              <w:pStyle w:val="tables"/>
              <w:jc w:val="center"/>
            </w:pPr>
            <w: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3D6D" w14:textId="77777777" w:rsidR="009A7644" w:rsidRPr="00761BFA" w:rsidRDefault="009A7644" w:rsidP="00C35AE9">
            <w:pPr>
              <w:pStyle w:val="tables"/>
              <w:jc w:val="center"/>
            </w:pPr>
            <w:r w:rsidRPr="00761BFA">
              <w:t>149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7369" w14:textId="77777777" w:rsidR="009A7644" w:rsidRPr="00761BFA" w:rsidRDefault="009A7644" w:rsidP="00C35AE9">
            <w:pPr>
              <w:pStyle w:val="tables"/>
              <w:jc w:val="center"/>
            </w:pPr>
            <w:r w:rsidRPr="00761BFA">
              <w:t>37.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63CD" w14:textId="77777777" w:rsidR="009A7644" w:rsidRPr="00761BFA" w:rsidRDefault="009A7644" w:rsidP="00C35AE9">
            <w:pPr>
              <w:pStyle w:val="tables"/>
              <w:jc w:val="center"/>
            </w:pPr>
            <w:r w:rsidRPr="00761BFA">
              <w:t>3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9572" w14:textId="77777777" w:rsidR="009A7644" w:rsidRPr="00761BFA" w:rsidRDefault="009A7644" w:rsidP="00C35AE9">
            <w:pPr>
              <w:pStyle w:val="tables"/>
              <w:jc w:val="center"/>
            </w:pPr>
            <w:r w:rsidRPr="00761BFA">
              <w:t>2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3EC9" w14:textId="77777777" w:rsidR="009A7644" w:rsidRPr="00761BFA" w:rsidRDefault="009A7644" w:rsidP="00C35AE9">
            <w:pPr>
              <w:pStyle w:val="tables"/>
              <w:jc w:val="center"/>
            </w:pPr>
            <w:r w:rsidRPr="00761BFA">
              <w:t>1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6EFA" w14:textId="77777777" w:rsidR="009A7644" w:rsidRPr="00761BFA" w:rsidRDefault="009A7644" w:rsidP="00C35AE9">
            <w:pPr>
              <w:pStyle w:val="tables"/>
              <w:jc w:val="center"/>
            </w:pPr>
            <w:r w:rsidRPr="00761BFA">
              <w:t>10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2B03" w14:textId="77777777" w:rsidR="009A7644" w:rsidRPr="00761BFA" w:rsidRDefault="009A7644" w:rsidP="00C35AE9">
            <w:pPr>
              <w:pStyle w:val="tables"/>
              <w:jc w:val="center"/>
            </w:pPr>
            <w:r w:rsidRPr="00761BFA">
              <w:t>104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E2C9" w14:textId="77777777" w:rsidR="009A7644" w:rsidRPr="00761BFA" w:rsidRDefault="009A7644" w:rsidP="00C35AE9">
            <w:pPr>
              <w:pStyle w:val="tables"/>
              <w:jc w:val="center"/>
            </w:pPr>
            <w:r w:rsidRPr="00761BFA">
              <w:t>453</w:t>
            </w:r>
          </w:p>
        </w:tc>
      </w:tr>
      <w:tr w:rsidR="009A7644" w:rsidRPr="00761BFA" w14:paraId="286329F9" w14:textId="77777777" w:rsidTr="009A7644">
        <w:trPr>
          <w:trHeight w:val="288"/>
        </w:trPr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98E82" w14:textId="77777777" w:rsidR="009A7644" w:rsidRPr="00761BFA" w:rsidRDefault="009A7644" w:rsidP="00C35AE9">
            <w:pPr>
              <w:pStyle w:val="tables"/>
              <w:jc w:val="center"/>
            </w:pPr>
            <w:r>
              <w:t>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0AFD" w14:textId="01BD91FB" w:rsidR="009A7644" w:rsidRPr="00761BFA" w:rsidRDefault="009A7644" w:rsidP="00C35AE9">
            <w:pPr>
              <w:pStyle w:val="tables"/>
              <w:jc w:val="center"/>
            </w:pPr>
            <w:r>
              <w:t>Yes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45D5" w14:textId="7311C682" w:rsidR="009A7644" w:rsidRPr="00761BFA" w:rsidRDefault="009A7644" w:rsidP="00C35AE9">
            <w:pPr>
              <w:pStyle w:val="tables"/>
              <w:jc w:val="center"/>
            </w:pPr>
            <w: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BF85" w14:textId="77777777" w:rsidR="009A7644" w:rsidRPr="00761BFA" w:rsidRDefault="009A7644" w:rsidP="00C35AE9">
            <w:pPr>
              <w:pStyle w:val="tables"/>
              <w:jc w:val="center"/>
            </w:pPr>
            <w:r w:rsidRPr="00761BFA">
              <w:t>4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FB33" w14:textId="77777777" w:rsidR="009A7644" w:rsidRPr="00761BFA" w:rsidRDefault="009A7644" w:rsidP="00C35AE9">
            <w:pPr>
              <w:pStyle w:val="tables"/>
              <w:jc w:val="center"/>
            </w:pPr>
            <w:r w:rsidRPr="00761BFA">
              <w:t>39.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C1F9" w14:textId="77777777" w:rsidR="009A7644" w:rsidRPr="00761BFA" w:rsidRDefault="009A7644" w:rsidP="00C35AE9">
            <w:pPr>
              <w:pStyle w:val="tables"/>
              <w:jc w:val="center"/>
            </w:pPr>
            <w:r w:rsidRPr="00761BFA">
              <w:t>3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C3D42" w14:textId="77777777" w:rsidR="009A7644" w:rsidRPr="00761BFA" w:rsidRDefault="009A7644" w:rsidP="00C35AE9">
            <w:pPr>
              <w:pStyle w:val="tables"/>
              <w:jc w:val="center"/>
            </w:pPr>
            <w:r w:rsidRPr="00761BFA">
              <w:t>31.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D19C" w14:textId="77777777" w:rsidR="009A7644" w:rsidRPr="00761BFA" w:rsidRDefault="009A7644" w:rsidP="00C35AE9">
            <w:pPr>
              <w:pStyle w:val="tables"/>
              <w:jc w:val="center"/>
            </w:pPr>
            <w:r w:rsidRPr="00761BFA">
              <w:t>1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3632" w14:textId="77777777" w:rsidR="009A7644" w:rsidRPr="00761BFA" w:rsidRDefault="009A7644" w:rsidP="00C35AE9">
            <w:pPr>
              <w:pStyle w:val="tables"/>
              <w:jc w:val="center"/>
            </w:pPr>
            <w:r w:rsidRPr="00761BFA">
              <w:t>8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004E9" w14:textId="77777777" w:rsidR="009A7644" w:rsidRPr="00761BFA" w:rsidRDefault="009A7644" w:rsidP="00C35AE9">
            <w:pPr>
              <w:pStyle w:val="tables"/>
              <w:jc w:val="center"/>
            </w:pPr>
            <w:r w:rsidRPr="00761BFA">
              <w:t>2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5C4D" w14:textId="77777777" w:rsidR="009A7644" w:rsidRPr="00761BFA" w:rsidRDefault="009A7644" w:rsidP="00C35AE9">
            <w:pPr>
              <w:pStyle w:val="tables"/>
              <w:jc w:val="center"/>
            </w:pPr>
            <w:r w:rsidRPr="00761BFA">
              <w:t>20</w:t>
            </w:r>
          </w:p>
        </w:tc>
      </w:tr>
      <w:tr w:rsidR="009A7644" w:rsidRPr="00761BFA" w14:paraId="603C587E" w14:textId="77777777" w:rsidTr="009A7644">
        <w:trPr>
          <w:trHeight w:val="288"/>
        </w:trPr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F6F1" w14:textId="77777777" w:rsidR="009A7644" w:rsidRPr="00761BFA" w:rsidRDefault="009A7644" w:rsidP="00C35AE9">
            <w:pPr>
              <w:pStyle w:val="tables"/>
              <w:jc w:val="center"/>
            </w:pPr>
            <w:r>
              <w:t>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724F" w14:textId="79AD79F2" w:rsidR="009A7644" w:rsidRPr="00761BFA" w:rsidRDefault="009A7644" w:rsidP="00C35AE9">
            <w:pPr>
              <w:pStyle w:val="tables"/>
              <w:jc w:val="center"/>
            </w:pPr>
            <w:r>
              <w:t>Yes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3D28" w14:textId="2FA9196F" w:rsidR="009A7644" w:rsidRPr="00761BFA" w:rsidRDefault="009A7644" w:rsidP="00C35AE9">
            <w:pPr>
              <w:pStyle w:val="tables"/>
              <w:jc w:val="center"/>
            </w:pPr>
            <w:r>
              <w:t>Ye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F621" w14:textId="77777777" w:rsidR="009A7644" w:rsidRPr="00761BFA" w:rsidRDefault="009A7644" w:rsidP="00C35AE9">
            <w:pPr>
              <w:pStyle w:val="tables"/>
              <w:jc w:val="center"/>
            </w:pPr>
            <w:r w:rsidRPr="00761BFA">
              <w:t>12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3E96" w14:textId="77777777" w:rsidR="009A7644" w:rsidRPr="00761BFA" w:rsidRDefault="009A7644" w:rsidP="00C35AE9">
            <w:pPr>
              <w:pStyle w:val="tables"/>
              <w:jc w:val="center"/>
            </w:pPr>
            <w:r w:rsidRPr="00761BFA">
              <w:t>39.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B7DD" w14:textId="77777777" w:rsidR="009A7644" w:rsidRPr="00761BFA" w:rsidRDefault="009A7644" w:rsidP="00C35AE9">
            <w:pPr>
              <w:pStyle w:val="tables"/>
              <w:jc w:val="center"/>
            </w:pPr>
            <w:r w:rsidRPr="00761BFA">
              <w:t>38.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7C0A" w14:textId="77777777" w:rsidR="009A7644" w:rsidRPr="00761BFA" w:rsidRDefault="009A7644" w:rsidP="00C35AE9">
            <w:pPr>
              <w:pStyle w:val="tables"/>
              <w:jc w:val="center"/>
            </w:pPr>
            <w:r w:rsidRPr="00761BFA">
              <w:t>28.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74E8" w14:textId="77777777" w:rsidR="009A7644" w:rsidRPr="00761BFA" w:rsidRDefault="009A7644" w:rsidP="00C35AE9">
            <w:pPr>
              <w:pStyle w:val="tables"/>
              <w:jc w:val="center"/>
            </w:pPr>
            <w:r w:rsidRPr="00761BFA">
              <w:t>1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C9FD" w14:textId="77777777" w:rsidR="009A7644" w:rsidRPr="00761BFA" w:rsidRDefault="009A7644" w:rsidP="00C35AE9">
            <w:pPr>
              <w:pStyle w:val="tables"/>
              <w:jc w:val="center"/>
            </w:pPr>
            <w:r w:rsidRPr="00761BFA">
              <w:t>7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C35A" w14:textId="77777777" w:rsidR="009A7644" w:rsidRPr="00761BFA" w:rsidRDefault="009A7644" w:rsidP="00C35AE9">
            <w:pPr>
              <w:pStyle w:val="tables"/>
              <w:jc w:val="center"/>
            </w:pPr>
            <w:r w:rsidRPr="00761BFA">
              <w:t>8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48BC" w14:textId="77777777" w:rsidR="009A7644" w:rsidRPr="00761BFA" w:rsidRDefault="009A7644" w:rsidP="00C35AE9">
            <w:pPr>
              <w:pStyle w:val="tables"/>
              <w:jc w:val="center"/>
            </w:pPr>
            <w:r w:rsidRPr="00761BFA">
              <w:t>42</w:t>
            </w:r>
          </w:p>
        </w:tc>
      </w:tr>
      <w:tr w:rsidR="009A7644" w:rsidRPr="00761BFA" w14:paraId="5875276E" w14:textId="77777777" w:rsidTr="009A7644">
        <w:trPr>
          <w:trHeight w:val="288"/>
        </w:trPr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B4AA" w14:textId="77777777" w:rsidR="009A7644" w:rsidRPr="00761BFA" w:rsidRDefault="009A7644" w:rsidP="00C35AE9">
            <w:pPr>
              <w:pStyle w:val="tables"/>
              <w:jc w:val="center"/>
            </w:pPr>
            <w:r>
              <w:t>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9DE5" w14:textId="4042603B" w:rsidR="009A7644" w:rsidRPr="00761BFA" w:rsidRDefault="009A7644" w:rsidP="00C35AE9">
            <w:pPr>
              <w:pStyle w:val="tables"/>
              <w:jc w:val="center"/>
            </w:pPr>
            <w:r>
              <w:t>No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C469D" w14:textId="3ED760A1" w:rsidR="009A7644" w:rsidRPr="00761BFA" w:rsidRDefault="009A7644" w:rsidP="00C35AE9">
            <w:pPr>
              <w:pStyle w:val="tables"/>
              <w:jc w:val="center"/>
            </w:pPr>
            <w: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C895" w14:textId="77777777" w:rsidR="009A7644" w:rsidRPr="00761BFA" w:rsidRDefault="009A7644" w:rsidP="00C35AE9">
            <w:pPr>
              <w:pStyle w:val="tables"/>
              <w:jc w:val="center"/>
            </w:pPr>
            <w:r w:rsidRPr="00761BFA">
              <w:t>59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C3EA" w14:textId="77777777" w:rsidR="009A7644" w:rsidRPr="00761BFA" w:rsidRDefault="009A7644" w:rsidP="00C35AE9">
            <w:pPr>
              <w:pStyle w:val="tables"/>
              <w:jc w:val="center"/>
            </w:pPr>
            <w:r w:rsidRPr="00761BFA">
              <w:t>42.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9BEF" w14:textId="77777777" w:rsidR="009A7644" w:rsidRPr="00761BFA" w:rsidRDefault="009A7644" w:rsidP="00C35AE9">
            <w:pPr>
              <w:pStyle w:val="tables"/>
              <w:jc w:val="center"/>
            </w:pPr>
            <w:r w:rsidRPr="00761BFA">
              <w:t>4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F4F1" w14:textId="77777777" w:rsidR="009A7644" w:rsidRPr="00761BFA" w:rsidRDefault="009A7644" w:rsidP="00C35AE9">
            <w:pPr>
              <w:pStyle w:val="tables"/>
              <w:jc w:val="center"/>
            </w:pPr>
            <w:r w:rsidRPr="00761BFA">
              <w:t>32.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FA893" w14:textId="77777777" w:rsidR="009A7644" w:rsidRPr="00761BFA" w:rsidRDefault="009A7644" w:rsidP="00C35AE9">
            <w:pPr>
              <w:pStyle w:val="tables"/>
              <w:jc w:val="center"/>
            </w:pPr>
            <w:r w:rsidRPr="00761BFA">
              <w:t>1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0650" w14:textId="77777777" w:rsidR="009A7644" w:rsidRPr="00761BFA" w:rsidRDefault="009A7644" w:rsidP="00C35AE9">
            <w:pPr>
              <w:pStyle w:val="tables"/>
              <w:jc w:val="center"/>
            </w:pPr>
            <w:r w:rsidRPr="00761BFA">
              <w:t>88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0F17" w14:textId="77777777" w:rsidR="009A7644" w:rsidRPr="00761BFA" w:rsidRDefault="009A7644" w:rsidP="00C35AE9">
            <w:pPr>
              <w:pStyle w:val="tables"/>
              <w:jc w:val="center"/>
            </w:pPr>
            <w:r w:rsidRPr="00761BFA">
              <w:t>40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D200" w14:textId="77777777" w:rsidR="009A7644" w:rsidRPr="00761BFA" w:rsidRDefault="009A7644" w:rsidP="00C35AE9">
            <w:pPr>
              <w:pStyle w:val="tables"/>
              <w:jc w:val="center"/>
            </w:pPr>
            <w:r w:rsidRPr="00761BFA">
              <w:t>194</w:t>
            </w:r>
          </w:p>
        </w:tc>
      </w:tr>
      <w:tr w:rsidR="009A7644" w:rsidRPr="00761BFA" w14:paraId="04470B30" w14:textId="77777777" w:rsidTr="009A7644">
        <w:trPr>
          <w:trHeight w:val="288"/>
        </w:trPr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67E41" w14:textId="77777777" w:rsidR="009A7644" w:rsidRPr="00761BFA" w:rsidRDefault="009A7644" w:rsidP="00C35AE9">
            <w:pPr>
              <w:pStyle w:val="tables"/>
              <w:jc w:val="center"/>
            </w:pPr>
            <w:r>
              <w:t>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4E8A" w14:textId="6C2BCADE" w:rsidR="009A7644" w:rsidRPr="00761BFA" w:rsidRDefault="009A7644" w:rsidP="00C35AE9">
            <w:pPr>
              <w:pStyle w:val="tables"/>
              <w:jc w:val="center"/>
            </w:pPr>
            <w:r>
              <w:t>Yes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F68D" w14:textId="50B4B515" w:rsidR="009A7644" w:rsidRPr="00761BFA" w:rsidRDefault="009A7644" w:rsidP="00C35AE9">
            <w:pPr>
              <w:pStyle w:val="tables"/>
              <w:jc w:val="center"/>
            </w:pPr>
            <w: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40B5" w14:textId="77777777" w:rsidR="009A7644" w:rsidRPr="00761BFA" w:rsidRDefault="009A7644" w:rsidP="00C35AE9">
            <w:pPr>
              <w:pStyle w:val="tables"/>
              <w:jc w:val="center"/>
            </w:pPr>
            <w:r w:rsidRPr="00761BFA">
              <w:t>1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95683" w14:textId="77777777" w:rsidR="009A7644" w:rsidRPr="00761BFA" w:rsidRDefault="009A7644" w:rsidP="00C35AE9">
            <w:pPr>
              <w:pStyle w:val="tables"/>
              <w:jc w:val="center"/>
            </w:pPr>
            <w:r w:rsidRPr="00761BFA">
              <w:t>41.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DBF8" w14:textId="77777777" w:rsidR="009A7644" w:rsidRPr="00761BFA" w:rsidRDefault="009A7644" w:rsidP="00C35AE9">
            <w:pPr>
              <w:pStyle w:val="tables"/>
              <w:jc w:val="center"/>
            </w:pPr>
            <w:r w:rsidRPr="00761BFA">
              <w:t>3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A704" w14:textId="77777777" w:rsidR="009A7644" w:rsidRPr="00761BFA" w:rsidRDefault="009A7644" w:rsidP="00C35AE9">
            <w:pPr>
              <w:pStyle w:val="tables"/>
              <w:jc w:val="center"/>
            </w:pPr>
            <w:r w:rsidRPr="00761BFA">
              <w:t>2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309D6" w14:textId="77777777" w:rsidR="009A7644" w:rsidRPr="00761BFA" w:rsidRDefault="009A7644" w:rsidP="00C35AE9">
            <w:pPr>
              <w:pStyle w:val="tables"/>
              <w:jc w:val="center"/>
            </w:pPr>
            <w:r w:rsidRPr="00761BFA">
              <w:t>1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3839" w14:textId="77777777" w:rsidR="009A7644" w:rsidRPr="00761BFA" w:rsidRDefault="009A7644" w:rsidP="00C35AE9">
            <w:pPr>
              <w:pStyle w:val="tables"/>
              <w:jc w:val="center"/>
            </w:pPr>
            <w:r w:rsidRPr="00761BFA">
              <w:t>7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C8AF" w14:textId="77777777" w:rsidR="009A7644" w:rsidRPr="00761BFA" w:rsidRDefault="009A7644" w:rsidP="00C35AE9">
            <w:pPr>
              <w:pStyle w:val="tables"/>
              <w:jc w:val="center"/>
            </w:pPr>
            <w:r w:rsidRPr="00761BFA">
              <w:t>1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C394" w14:textId="77777777" w:rsidR="009A7644" w:rsidRPr="00761BFA" w:rsidRDefault="009A7644" w:rsidP="00C35AE9">
            <w:pPr>
              <w:pStyle w:val="tables"/>
              <w:jc w:val="center"/>
            </w:pPr>
            <w:r w:rsidRPr="00761BFA">
              <w:t>3</w:t>
            </w:r>
          </w:p>
        </w:tc>
      </w:tr>
      <w:tr w:rsidR="009A7644" w:rsidRPr="00761BFA" w14:paraId="2A27AA64" w14:textId="77777777" w:rsidTr="009A7644">
        <w:trPr>
          <w:trHeight w:val="288"/>
        </w:trPr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DAC6" w14:textId="77777777" w:rsidR="009A7644" w:rsidRPr="00761BFA" w:rsidRDefault="009A7644" w:rsidP="00C35AE9">
            <w:pPr>
              <w:pStyle w:val="tables"/>
              <w:jc w:val="center"/>
            </w:pPr>
            <w:r>
              <w:t>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9A975" w14:textId="25060DD7" w:rsidR="009A7644" w:rsidRPr="00761BFA" w:rsidRDefault="009A7644" w:rsidP="00C35AE9">
            <w:pPr>
              <w:pStyle w:val="tables"/>
              <w:jc w:val="center"/>
            </w:pPr>
            <w:r>
              <w:t>Yes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CAF1" w14:textId="66C5DF37" w:rsidR="009A7644" w:rsidRPr="00761BFA" w:rsidRDefault="009A7644" w:rsidP="00C35AE9">
            <w:pPr>
              <w:pStyle w:val="tables"/>
              <w:jc w:val="center"/>
            </w:pPr>
            <w:r>
              <w:t>Ye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466E" w14:textId="77777777" w:rsidR="009A7644" w:rsidRPr="00761BFA" w:rsidRDefault="009A7644" w:rsidP="00C35AE9">
            <w:pPr>
              <w:pStyle w:val="tables"/>
              <w:jc w:val="center"/>
            </w:pPr>
            <w:r w:rsidRPr="00761BFA">
              <w:t>5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E3B8" w14:textId="77777777" w:rsidR="009A7644" w:rsidRPr="00761BFA" w:rsidRDefault="009A7644" w:rsidP="00C35AE9">
            <w:pPr>
              <w:pStyle w:val="tables"/>
              <w:jc w:val="center"/>
            </w:pPr>
            <w:r w:rsidRPr="00761BFA">
              <w:t>44.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EA20" w14:textId="77777777" w:rsidR="009A7644" w:rsidRPr="00761BFA" w:rsidRDefault="009A7644" w:rsidP="00C35AE9">
            <w:pPr>
              <w:pStyle w:val="tables"/>
              <w:jc w:val="center"/>
            </w:pPr>
            <w:r w:rsidRPr="00761BFA">
              <w:t>4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B71F" w14:textId="77777777" w:rsidR="009A7644" w:rsidRPr="00761BFA" w:rsidRDefault="009A7644" w:rsidP="00C35AE9">
            <w:pPr>
              <w:pStyle w:val="tables"/>
              <w:jc w:val="center"/>
            </w:pPr>
            <w:r w:rsidRPr="00761BFA">
              <w:t>2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A16E0" w14:textId="77777777" w:rsidR="009A7644" w:rsidRPr="00761BFA" w:rsidRDefault="009A7644" w:rsidP="00C35AE9">
            <w:pPr>
              <w:pStyle w:val="tables"/>
              <w:jc w:val="center"/>
            </w:pPr>
            <w:r w:rsidRPr="00761BFA">
              <w:t>1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5789" w14:textId="77777777" w:rsidR="009A7644" w:rsidRPr="00761BFA" w:rsidRDefault="009A7644" w:rsidP="00C35AE9">
            <w:pPr>
              <w:pStyle w:val="tables"/>
              <w:jc w:val="center"/>
            </w:pPr>
            <w:r w:rsidRPr="00761BFA">
              <w:t>8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D32B" w14:textId="77777777" w:rsidR="009A7644" w:rsidRPr="00761BFA" w:rsidRDefault="009A7644" w:rsidP="00C35AE9">
            <w:pPr>
              <w:pStyle w:val="tables"/>
              <w:jc w:val="center"/>
            </w:pPr>
            <w:r w:rsidRPr="00761BFA">
              <w:t>3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025DD" w14:textId="77777777" w:rsidR="009A7644" w:rsidRPr="00761BFA" w:rsidRDefault="009A7644" w:rsidP="00C35AE9">
            <w:pPr>
              <w:pStyle w:val="tables"/>
              <w:jc w:val="center"/>
            </w:pPr>
            <w:r w:rsidRPr="00761BFA">
              <w:t>20</w:t>
            </w:r>
          </w:p>
        </w:tc>
      </w:tr>
    </w:tbl>
    <w:p w14:paraId="59BF151E" w14:textId="77777777" w:rsidR="00BE0A1B" w:rsidRPr="0003340D" w:rsidRDefault="00BE0A1B">
      <w:pPr>
        <w:rPr>
          <w:rFonts w:ascii="Cambria" w:hAnsi="Cambria"/>
        </w:rPr>
      </w:pPr>
    </w:p>
    <w:sectPr w:rsidR="00BE0A1B" w:rsidRPr="0003340D" w:rsidSect="0014409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5191B4" w14:textId="77777777" w:rsidR="00D26684" w:rsidRDefault="00D26684" w:rsidP="0071071D">
      <w:pPr>
        <w:spacing w:line="240" w:lineRule="auto"/>
      </w:pPr>
      <w:r>
        <w:separator/>
      </w:r>
    </w:p>
  </w:endnote>
  <w:endnote w:type="continuationSeparator" w:id="0">
    <w:p w14:paraId="7CFCBD55" w14:textId="77777777" w:rsidR="00D26684" w:rsidRDefault="00D26684" w:rsidP="0071071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545728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7578F4" w14:textId="732ED404" w:rsidR="0071071D" w:rsidRDefault="0071071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8388FCB" w14:textId="77777777" w:rsidR="0071071D" w:rsidRDefault="0071071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3BEDF6" w14:textId="77777777" w:rsidR="00D26684" w:rsidRDefault="00D26684" w:rsidP="0071071D">
      <w:pPr>
        <w:spacing w:line="240" w:lineRule="auto"/>
      </w:pPr>
      <w:r>
        <w:separator/>
      </w:r>
    </w:p>
  </w:footnote>
  <w:footnote w:type="continuationSeparator" w:id="0">
    <w:p w14:paraId="11BCA7D3" w14:textId="77777777" w:rsidR="00D26684" w:rsidRDefault="00D26684" w:rsidP="0071071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62BFAC" w14:textId="76BCB02F" w:rsidR="00B976F7" w:rsidRPr="0003340D" w:rsidRDefault="00B976F7" w:rsidP="00C35AE9">
    <w:pPr>
      <w:pStyle w:val="Header"/>
      <w:tabs>
        <w:tab w:val="clear" w:pos="9026"/>
        <w:tab w:val="right" w:pos="13892"/>
      </w:tabs>
      <w:rPr>
        <w:rFonts w:ascii="Cambria" w:hAnsi="Cambria"/>
        <w:lang w:val="fr-BE"/>
      </w:rPr>
    </w:pPr>
    <w:proofErr w:type="spellStart"/>
    <w:r w:rsidRPr="0003340D">
      <w:rPr>
        <w:rFonts w:ascii="Cambria" w:hAnsi="Cambria"/>
        <w:lang w:val="fr-BE"/>
      </w:rPr>
      <w:t>Supporting</w:t>
    </w:r>
    <w:proofErr w:type="spellEnd"/>
    <w:r w:rsidRPr="0003340D">
      <w:rPr>
        <w:rFonts w:ascii="Cambria" w:hAnsi="Cambria"/>
        <w:lang w:val="fr-BE"/>
      </w:rPr>
      <w:t xml:space="preserve"> information 1</w:t>
    </w:r>
    <w:r w:rsidRPr="0003340D">
      <w:rPr>
        <w:rFonts w:ascii="Cambria" w:hAnsi="Cambria"/>
        <w:lang w:val="fr-BE"/>
      </w:rPr>
      <w:tab/>
    </w:r>
    <w:r w:rsidRPr="0003340D">
      <w:rPr>
        <w:rFonts w:ascii="Cambria" w:hAnsi="Cambria"/>
        <w:lang w:val="fr-BE"/>
      </w:rPr>
      <w:tab/>
      <w:t xml:space="preserve">TS POC </w:t>
    </w:r>
    <w:proofErr w:type="spellStart"/>
    <w:r w:rsidR="00F73891" w:rsidRPr="0003340D">
      <w:rPr>
        <w:rFonts w:ascii="Cambria" w:hAnsi="Cambria"/>
        <w:lang w:val="fr-BE"/>
      </w:rPr>
      <w:t>evaluation</w:t>
    </w:r>
    <w:proofErr w:type="spellEnd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0A1B"/>
    <w:rsid w:val="0003340D"/>
    <w:rsid w:val="00144094"/>
    <w:rsid w:val="001A11C3"/>
    <w:rsid w:val="001F3F73"/>
    <w:rsid w:val="00286298"/>
    <w:rsid w:val="002F7BA5"/>
    <w:rsid w:val="00332019"/>
    <w:rsid w:val="00352EDB"/>
    <w:rsid w:val="0046481C"/>
    <w:rsid w:val="00493BDC"/>
    <w:rsid w:val="007031CA"/>
    <w:rsid w:val="0071071D"/>
    <w:rsid w:val="00717699"/>
    <w:rsid w:val="008E7D58"/>
    <w:rsid w:val="0093704F"/>
    <w:rsid w:val="009A21D3"/>
    <w:rsid w:val="009A30D5"/>
    <w:rsid w:val="009A7644"/>
    <w:rsid w:val="00A93E5A"/>
    <w:rsid w:val="00B0467B"/>
    <w:rsid w:val="00B8593E"/>
    <w:rsid w:val="00B976F7"/>
    <w:rsid w:val="00BE0A1B"/>
    <w:rsid w:val="00C35AE9"/>
    <w:rsid w:val="00D26684"/>
    <w:rsid w:val="00E13D81"/>
    <w:rsid w:val="00E6436C"/>
    <w:rsid w:val="00E7384C"/>
    <w:rsid w:val="00EB3310"/>
    <w:rsid w:val="00F21297"/>
    <w:rsid w:val="00F73891"/>
    <w:rsid w:val="00F916A4"/>
    <w:rsid w:val="00FE2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8CDB32"/>
  <w15:chartTrackingRefBased/>
  <w15:docId w15:val="{A73B144F-94F9-452B-A3AE-64FA26FCB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0A1B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0A1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nonumbering">
    <w:name w:val="Heading 1_nonumbering"/>
    <w:basedOn w:val="Heading1"/>
    <w:qFormat/>
    <w:rsid w:val="00BE0A1B"/>
    <w:pPr>
      <w:keepNext w:val="0"/>
      <w:keepLines w:val="0"/>
      <w:spacing w:before="360"/>
      <w:ind w:left="360" w:hanging="360"/>
      <w:contextualSpacing/>
    </w:pPr>
    <w:rPr>
      <w:rFonts w:ascii="Cambria" w:eastAsiaTheme="minorHAnsi" w:hAnsi="Cambria" w:cstheme="minorBidi"/>
      <w:b/>
      <w:bCs/>
      <w:color w:val="auto"/>
      <w:sz w:val="28"/>
      <w:szCs w:val="28"/>
      <w:lang w:eastAsia="en-US"/>
    </w:rPr>
  </w:style>
  <w:style w:type="paragraph" w:customStyle="1" w:styleId="tables">
    <w:name w:val="tables"/>
    <w:basedOn w:val="Normal"/>
    <w:link w:val="tablesChar"/>
    <w:qFormat/>
    <w:rsid w:val="00BE0A1B"/>
    <w:pPr>
      <w:keepNext/>
      <w:keepLines/>
      <w:spacing w:before="240" w:line="276" w:lineRule="auto"/>
    </w:pPr>
    <w:rPr>
      <w:rFonts w:ascii="Cambria" w:eastAsiaTheme="minorHAnsi" w:hAnsi="Cambria" w:cstheme="minorBidi"/>
      <w:iCs/>
      <w:sz w:val="20"/>
      <w:szCs w:val="20"/>
      <w:lang w:eastAsia="en-US"/>
    </w:rPr>
  </w:style>
  <w:style w:type="paragraph" w:customStyle="1" w:styleId="Tablecaption">
    <w:name w:val="Table caption"/>
    <w:basedOn w:val="tables"/>
    <w:link w:val="TablecaptionChar"/>
    <w:qFormat/>
    <w:rsid w:val="00BE0A1B"/>
    <w:rPr>
      <w:b/>
      <w:bCs/>
    </w:rPr>
  </w:style>
  <w:style w:type="table" w:styleId="PlainTable2">
    <w:name w:val="Plain Table 2"/>
    <w:basedOn w:val="TableNormal"/>
    <w:uiPriority w:val="42"/>
    <w:rsid w:val="00BE0A1B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tablesChar">
    <w:name w:val="tables Char"/>
    <w:basedOn w:val="DefaultParagraphFont"/>
    <w:link w:val="tables"/>
    <w:rsid w:val="00BE0A1B"/>
    <w:rPr>
      <w:rFonts w:ascii="Cambria" w:hAnsi="Cambria"/>
      <w:iCs/>
      <w:sz w:val="20"/>
      <w:szCs w:val="20"/>
      <w:lang w:val="en-GB"/>
    </w:rPr>
  </w:style>
  <w:style w:type="character" w:customStyle="1" w:styleId="TablecaptionChar">
    <w:name w:val="Table caption Char"/>
    <w:basedOn w:val="tablesChar"/>
    <w:link w:val="Tablecaption"/>
    <w:rsid w:val="00BE0A1B"/>
    <w:rPr>
      <w:rFonts w:ascii="Cambria" w:hAnsi="Cambria"/>
      <w:b/>
      <w:bCs/>
      <w:iCs/>
      <w:sz w:val="20"/>
      <w:szCs w:val="2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BE0A1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BE0A1B"/>
  </w:style>
  <w:style w:type="paragraph" w:styleId="Header">
    <w:name w:val="header"/>
    <w:basedOn w:val="Normal"/>
    <w:link w:val="HeaderChar"/>
    <w:uiPriority w:val="99"/>
    <w:unhideWhenUsed/>
    <w:rsid w:val="0071071D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071D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71071D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071D"/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61</Words>
  <Characters>2540</Characters>
  <Application>Microsoft Office Word</Application>
  <DocSecurity>0</DocSecurity>
  <Lines>21</Lines>
  <Paragraphs>5</Paragraphs>
  <ScaleCrop>false</ScaleCrop>
  <Company>Sciensano</Company>
  <LinksUpToDate>false</LinksUpToDate>
  <CharactersWithSpaces>2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 Van Damme</dc:creator>
  <cp:keywords/>
  <dc:description/>
  <cp:lastModifiedBy>Inge Van Damme</cp:lastModifiedBy>
  <cp:revision>3</cp:revision>
  <cp:lastPrinted>2024-06-21T14:49:00Z</cp:lastPrinted>
  <dcterms:created xsi:type="dcterms:W3CDTF">2025-03-05T11:50:00Z</dcterms:created>
  <dcterms:modified xsi:type="dcterms:W3CDTF">2025-03-05T11:51:00Z</dcterms:modified>
</cp:coreProperties>
</file>